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480EB9" w14:textId="75EBDEF2" w:rsidR="00A51AAA" w:rsidRDefault="00A51AAA" w:rsidP="00D42F2E">
      <w:pPr>
        <w:jc w:val="both"/>
        <w:rPr>
          <w:rFonts w:ascii="Times New Roman" w:hAnsi="Times New Roman" w:cs="Times New Roman"/>
          <w:b/>
          <w:bCs/>
          <w:lang w:val="es-ES"/>
        </w:rPr>
      </w:pPr>
    </w:p>
    <w:p w14:paraId="4C7E0C8C" w14:textId="796EFFFF" w:rsidR="00A51AAA" w:rsidRPr="005124A8" w:rsidRDefault="00A51AAA" w:rsidP="00D42F2E">
      <w:pPr>
        <w:jc w:val="both"/>
        <w:rPr>
          <w:rFonts w:ascii="Times New Roman" w:hAnsi="Times New Roman" w:cs="Times New Roman"/>
          <w:b/>
          <w:bCs/>
          <w:lang w:val="es-ES"/>
        </w:rPr>
      </w:pPr>
      <w:r w:rsidRPr="005124A8">
        <w:rPr>
          <w:noProof/>
        </w:rPr>
        <w:drawing>
          <wp:inline distT="0" distB="0" distL="0" distR="0" wp14:anchorId="7107F23E" wp14:editId="206262A4">
            <wp:extent cx="1219200" cy="372745"/>
            <wp:effectExtent l="0" t="0" r="0" b="8255"/>
            <wp:docPr id="1465982688" name="Picture 14659826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219200" cy="372745"/>
                    </a:xfrm>
                    <a:prstGeom prst="rect">
                      <a:avLst/>
                    </a:prstGeom>
                    <a:noFill/>
                    <a:ln>
                      <a:noFill/>
                    </a:ln>
                  </pic:spPr>
                </pic:pic>
              </a:graphicData>
            </a:graphic>
          </wp:inline>
        </w:drawing>
      </w:r>
    </w:p>
    <w:p w14:paraId="4FDD888B" w14:textId="0B1FF150" w:rsidR="004F6059" w:rsidRPr="005124A8" w:rsidRDefault="00BF59F2" w:rsidP="00D42F2E">
      <w:pPr>
        <w:jc w:val="both"/>
        <w:rPr>
          <w:rFonts w:ascii="Times New Roman" w:hAnsi="Times New Roman" w:cs="Times New Roman"/>
          <w:b/>
          <w:bCs/>
          <w:lang w:val="es-ES"/>
        </w:rPr>
      </w:pPr>
      <w:proofErr w:type="spellStart"/>
      <w:r w:rsidRPr="005124A8">
        <w:rPr>
          <w:rFonts w:ascii="Times New Roman" w:hAnsi="Times New Roman" w:cs="Times New Roman"/>
          <w:b/>
          <w:bCs/>
          <w:lang w:val="es-ES"/>
        </w:rPr>
        <w:t>Participant</w:t>
      </w:r>
      <w:proofErr w:type="spellEnd"/>
      <w:r w:rsidRPr="005124A8">
        <w:rPr>
          <w:rFonts w:ascii="Times New Roman" w:hAnsi="Times New Roman" w:cs="Times New Roman"/>
          <w:b/>
          <w:bCs/>
          <w:lang w:val="es-ES"/>
        </w:rPr>
        <w:t xml:space="preserve"> </w:t>
      </w:r>
      <w:proofErr w:type="spellStart"/>
      <w:r w:rsidR="00092B11" w:rsidRPr="005124A8">
        <w:rPr>
          <w:rFonts w:ascii="Times New Roman" w:hAnsi="Times New Roman" w:cs="Times New Roman"/>
          <w:b/>
          <w:bCs/>
          <w:lang w:val="es-ES"/>
        </w:rPr>
        <w:t>Consent</w:t>
      </w:r>
      <w:proofErr w:type="spellEnd"/>
      <w:r w:rsidR="00092B11" w:rsidRPr="005124A8">
        <w:rPr>
          <w:rFonts w:ascii="Times New Roman" w:hAnsi="Times New Roman" w:cs="Times New Roman"/>
          <w:b/>
          <w:bCs/>
          <w:lang w:val="es-ES"/>
        </w:rPr>
        <w:t xml:space="preserve"> </w:t>
      </w:r>
      <w:proofErr w:type="spellStart"/>
      <w:r w:rsidR="00092B11" w:rsidRPr="005124A8">
        <w:rPr>
          <w:rFonts w:ascii="Times New Roman" w:hAnsi="Times New Roman" w:cs="Times New Roman"/>
          <w:b/>
          <w:bCs/>
          <w:lang w:val="es-ES"/>
        </w:rPr>
        <w:t>form</w:t>
      </w:r>
      <w:proofErr w:type="spellEnd"/>
    </w:p>
    <w:p w14:paraId="3FD5C010" w14:textId="0DCEC162" w:rsidR="005A7AFF" w:rsidRPr="00DE5BA4" w:rsidRDefault="005A7AFF" w:rsidP="00D42F2E">
      <w:pPr>
        <w:jc w:val="both"/>
        <w:rPr>
          <w:rFonts w:ascii="Times New Roman" w:hAnsi="Times New Roman" w:cs="Times New Roman"/>
          <w:lang w:val="es-ES"/>
        </w:rPr>
      </w:pPr>
      <w:proofErr w:type="spellStart"/>
      <w:r w:rsidRPr="005124A8">
        <w:rPr>
          <w:rFonts w:ascii="Times New Roman" w:hAnsi="Times New Roman" w:cs="Times New Roman"/>
          <w:b/>
          <w:bCs/>
          <w:lang w:val="es-ES"/>
        </w:rPr>
        <w:t>Researchers</w:t>
      </w:r>
      <w:proofErr w:type="spellEnd"/>
      <w:r w:rsidRPr="005124A8">
        <w:rPr>
          <w:rFonts w:ascii="Times New Roman" w:hAnsi="Times New Roman" w:cs="Times New Roman"/>
          <w:b/>
          <w:bCs/>
          <w:lang w:val="es-ES"/>
        </w:rPr>
        <w:t>:</w:t>
      </w:r>
      <w:r w:rsidRPr="005124A8">
        <w:rPr>
          <w:rFonts w:ascii="Times New Roman" w:hAnsi="Times New Roman" w:cs="Times New Roman"/>
          <w:lang w:val="es-ES"/>
        </w:rPr>
        <w:t xml:space="preserve"> Mariana Moncada de la Fuente</w:t>
      </w:r>
      <w:r w:rsidR="00BF6000" w:rsidRPr="005124A8">
        <w:rPr>
          <w:rFonts w:ascii="Times New Roman" w:hAnsi="Times New Roman" w:cs="Times New Roman"/>
          <w:lang w:val="es-ES"/>
        </w:rPr>
        <w:t>,</w:t>
      </w:r>
      <w:r w:rsidRPr="005124A8">
        <w:rPr>
          <w:rFonts w:ascii="Times New Roman" w:hAnsi="Times New Roman" w:cs="Times New Roman"/>
          <w:lang w:val="es-ES"/>
        </w:rPr>
        <w:t xml:space="preserve"> </w:t>
      </w:r>
      <w:proofErr w:type="spellStart"/>
      <w:r w:rsidR="00BF6000" w:rsidRPr="005124A8">
        <w:rPr>
          <w:rFonts w:ascii="Times New Roman" w:hAnsi="Times New Roman" w:cs="Times New Roman"/>
          <w:lang w:val="es-ES"/>
        </w:rPr>
        <w:t>MSc</w:t>
      </w:r>
      <w:proofErr w:type="spellEnd"/>
      <w:r w:rsidR="00BF6000" w:rsidRPr="005124A8">
        <w:rPr>
          <w:rFonts w:ascii="Times New Roman" w:hAnsi="Times New Roman" w:cs="Times New Roman"/>
          <w:lang w:val="es-ES"/>
        </w:rPr>
        <w:t>.</w:t>
      </w:r>
      <w:r w:rsidRPr="005124A8">
        <w:rPr>
          <w:rFonts w:ascii="Times New Roman" w:hAnsi="Times New Roman" w:cs="Times New Roman"/>
          <w:lang w:val="es-ES"/>
        </w:rPr>
        <w:t xml:space="preserve"> </w:t>
      </w:r>
      <w:proofErr w:type="spellStart"/>
      <w:r w:rsidRPr="00DE5BA4">
        <w:rPr>
          <w:rFonts w:ascii="Times New Roman" w:hAnsi="Times New Roman" w:cs="Times New Roman"/>
          <w:lang w:val="es-ES"/>
        </w:rPr>
        <w:t>Bioresource</w:t>
      </w:r>
      <w:proofErr w:type="spellEnd"/>
      <w:r w:rsidRPr="00DE5BA4">
        <w:rPr>
          <w:rFonts w:ascii="Times New Roman" w:hAnsi="Times New Roman" w:cs="Times New Roman"/>
          <w:lang w:val="es-ES"/>
        </w:rPr>
        <w:t xml:space="preserve"> </w:t>
      </w:r>
      <w:proofErr w:type="spellStart"/>
      <w:r w:rsidRPr="00DE5BA4">
        <w:rPr>
          <w:rFonts w:ascii="Times New Roman" w:hAnsi="Times New Roman" w:cs="Times New Roman"/>
          <w:lang w:val="es-ES"/>
        </w:rPr>
        <w:t>Engineering</w:t>
      </w:r>
      <w:proofErr w:type="spellEnd"/>
      <w:r w:rsidR="00BF6000" w:rsidRPr="00DE5BA4">
        <w:rPr>
          <w:rFonts w:ascii="Times New Roman" w:hAnsi="Times New Roman" w:cs="Times New Roman"/>
          <w:lang w:val="es-ES"/>
        </w:rPr>
        <w:t xml:space="preserve"> </w:t>
      </w:r>
      <w:proofErr w:type="spellStart"/>
      <w:r w:rsidR="00BF6000" w:rsidRPr="00DE5BA4">
        <w:rPr>
          <w:rFonts w:ascii="Times New Roman" w:hAnsi="Times New Roman" w:cs="Times New Roman"/>
          <w:lang w:val="es-ES"/>
        </w:rPr>
        <w:t>student</w:t>
      </w:r>
      <w:proofErr w:type="spellEnd"/>
      <w:r w:rsidR="009A07C0" w:rsidRPr="00DE5BA4">
        <w:rPr>
          <w:rFonts w:ascii="Times New Roman" w:hAnsi="Times New Roman" w:cs="Times New Roman"/>
          <w:lang w:val="es-ES"/>
        </w:rPr>
        <w:t xml:space="preserve">,  </w:t>
      </w:r>
      <w:hyperlink r:id="rId8" w:history="1">
        <w:r w:rsidR="009A07C0" w:rsidRPr="00DE5BA4">
          <w:rPr>
            <w:rStyle w:val="Hyperlink"/>
            <w:rFonts w:ascii="Times New Roman" w:hAnsi="Times New Roman" w:cs="Times New Roman"/>
            <w:lang w:val="es-ES"/>
          </w:rPr>
          <w:t>mariana.moncadadelafuente@mail.mcgill.ca</w:t>
        </w:r>
      </w:hyperlink>
    </w:p>
    <w:p w14:paraId="31D6CF00" w14:textId="1653D2B3" w:rsidR="005A7AFF" w:rsidRPr="00462E35" w:rsidRDefault="005A7AFF" w:rsidP="00D42F2E">
      <w:pPr>
        <w:jc w:val="both"/>
        <w:rPr>
          <w:rFonts w:ascii="Times New Roman" w:hAnsi="Times New Roman" w:cs="Times New Roman"/>
        </w:rPr>
      </w:pPr>
      <w:r w:rsidRPr="00DE5BA4">
        <w:rPr>
          <w:rFonts w:ascii="Times New Roman" w:hAnsi="Times New Roman" w:cs="Times New Roman"/>
          <w:b/>
          <w:bCs/>
          <w:lang w:val="es-ES"/>
        </w:rPr>
        <w:t>Supervisor</w:t>
      </w:r>
      <w:r w:rsidR="00BF6000" w:rsidRPr="00DE5BA4">
        <w:rPr>
          <w:rFonts w:ascii="Times New Roman" w:hAnsi="Times New Roman" w:cs="Times New Roman"/>
          <w:b/>
          <w:bCs/>
          <w:lang w:val="es-ES"/>
        </w:rPr>
        <w:t>:</w:t>
      </w:r>
      <w:r w:rsidR="00BF6000" w:rsidRPr="00DE5BA4">
        <w:rPr>
          <w:rFonts w:ascii="Times New Roman" w:hAnsi="Times New Roman" w:cs="Times New Roman"/>
          <w:lang w:val="es-ES"/>
        </w:rPr>
        <w:t xml:space="preserve"> Dr. Ebenezer Miezah Kwofie.</w:t>
      </w:r>
      <w:r w:rsidR="00746B43" w:rsidRPr="00DE5BA4">
        <w:rPr>
          <w:rFonts w:ascii="Times New Roman" w:hAnsi="Times New Roman" w:cs="Times New Roman"/>
          <w:lang w:val="es-ES"/>
        </w:rPr>
        <w:t xml:space="preserve"> </w:t>
      </w:r>
      <w:r w:rsidR="00746B43" w:rsidRPr="005124A8">
        <w:rPr>
          <w:rFonts w:ascii="Times New Roman" w:hAnsi="Times New Roman" w:cs="Times New Roman"/>
        </w:rPr>
        <w:t xml:space="preserve">Assistant Professor in </w:t>
      </w:r>
      <w:r w:rsidR="006C2D84" w:rsidRPr="005124A8">
        <w:rPr>
          <w:rFonts w:ascii="Times New Roman" w:hAnsi="Times New Roman" w:cs="Times New Roman"/>
        </w:rPr>
        <w:t>Bioresource Engineering.</w:t>
      </w:r>
      <w:r w:rsidR="00835217" w:rsidRPr="005124A8">
        <w:rPr>
          <w:rFonts w:ascii="Times New Roman" w:hAnsi="Times New Roman" w:cs="Times New Roman"/>
        </w:rPr>
        <w:t xml:space="preserve"> T: 514-398-7776</w:t>
      </w:r>
      <w:r w:rsidR="009F68F4" w:rsidRPr="005124A8">
        <w:rPr>
          <w:rFonts w:ascii="Times New Roman" w:hAnsi="Times New Roman" w:cs="Times New Roman"/>
        </w:rPr>
        <w:t xml:space="preserve">, </w:t>
      </w:r>
      <w:hyperlink r:id="rId9" w:history="1">
        <w:r w:rsidR="009F68F4" w:rsidRPr="005124A8">
          <w:rPr>
            <w:rStyle w:val="Hyperlink"/>
            <w:rFonts w:ascii="Times New Roman" w:hAnsi="Times New Roman" w:cs="Times New Roman"/>
          </w:rPr>
          <w:t>ebenezer.kwofie@mcgill.ca</w:t>
        </w:r>
      </w:hyperlink>
      <w:r w:rsidR="009F68F4" w:rsidRPr="005124A8">
        <w:rPr>
          <w:rFonts w:ascii="Times New Roman" w:hAnsi="Times New Roman" w:cs="Times New Roman"/>
        </w:rPr>
        <w:t xml:space="preserve"> </w:t>
      </w:r>
    </w:p>
    <w:p w14:paraId="2D688667" w14:textId="4DE35C88" w:rsidR="000B275B" w:rsidRPr="005124A8" w:rsidRDefault="000B275B" w:rsidP="00D42F2E">
      <w:pPr>
        <w:jc w:val="both"/>
        <w:rPr>
          <w:rFonts w:ascii="Times New Roman" w:hAnsi="Times New Roman" w:cs="Times New Roman"/>
        </w:rPr>
      </w:pPr>
      <w:r w:rsidRPr="005124A8">
        <w:rPr>
          <w:rFonts w:ascii="Times New Roman" w:hAnsi="Times New Roman" w:cs="Times New Roman"/>
          <w:b/>
          <w:bCs/>
        </w:rPr>
        <w:t>Title of Study:</w:t>
      </w:r>
      <w:r w:rsidRPr="005124A8">
        <w:rPr>
          <w:rFonts w:ascii="Times New Roman" w:hAnsi="Times New Roman" w:cs="Times New Roman"/>
        </w:rPr>
        <w:t xml:space="preserve"> </w:t>
      </w:r>
      <w:r w:rsidR="006222F8" w:rsidRPr="005124A8">
        <w:rPr>
          <w:rFonts w:ascii="Times New Roman" w:hAnsi="Times New Roman" w:cs="Times New Roman"/>
        </w:rPr>
        <w:t xml:space="preserve">A Pilot Implementation of an Online Simulator for </w:t>
      </w:r>
      <w:r w:rsidR="00D57E70" w:rsidRPr="005124A8">
        <w:rPr>
          <w:rFonts w:ascii="Times New Roman" w:hAnsi="Times New Roman" w:cs="Times New Roman"/>
        </w:rPr>
        <w:t>Meal Decisions (REB #</w:t>
      </w:r>
      <w:r w:rsidR="00617C9B" w:rsidRPr="005124A8">
        <w:rPr>
          <w:rFonts w:ascii="Times New Roman" w:hAnsi="Times New Roman" w:cs="Times New Roman"/>
        </w:rPr>
        <w:t>23-09-072</w:t>
      </w:r>
      <w:r w:rsidR="00D57E70" w:rsidRPr="005124A8">
        <w:rPr>
          <w:rFonts w:ascii="Times New Roman" w:hAnsi="Times New Roman" w:cs="Times New Roman"/>
        </w:rPr>
        <w:t>)</w:t>
      </w:r>
    </w:p>
    <w:p w14:paraId="4B20890F" w14:textId="75FE9E43" w:rsidR="00E024D5" w:rsidRPr="005124A8" w:rsidRDefault="00E024D5" w:rsidP="00D42F2E">
      <w:pPr>
        <w:jc w:val="both"/>
        <w:rPr>
          <w:rFonts w:ascii="Times New Roman" w:hAnsi="Times New Roman" w:cs="Times New Roman"/>
          <w:b/>
          <w:bCs/>
        </w:rPr>
      </w:pPr>
      <w:r w:rsidRPr="005124A8">
        <w:rPr>
          <w:rFonts w:ascii="Times New Roman" w:hAnsi="Times New Roman" w:cs="Times New Roman"/>
          <w:b/>
          <w:bCs/>
        </w:rPr>
        <w:t>Sponsors:</w:t>
      </w:r>
      <w:r w:rsidR="00582377" w:rsidRPr="005124A8">
        <w:rPr>
          <w:rFonts w:ascii="Times New Roman" w:hAnsi="Times New Roman" w:cs="Times New Roman"/>
          <w:b/>
          <w:bCs/>
        </w:rPr>
        <w:t xml:space="preserve"> </w:t>
      </w:r>
      <w:r w:rsidR="00582377" w:rsidRPr="005124A8">
        <w:rPr>
          <w:rFonts w:ascii="Times New Roman" w:hAnsi="Times New Roman" w:cs="Times New Roman"/>
        </w:rPr>
        <w:t>Th</w:t>
      </w:r>
      <w:r w:rsidR="00FE4BF9" w:rsidRPr="005124A8">
        <w:rPr>
          <w:rFonts w:ascii="Times New Roman" w:hAnsi="Times New Roman" w:cs="Times New Roman"/>
        </w:rPr>
        <w:t xml:space="preserve">e </w:t>
      </w:r>
      <w:r w:rsidR="003D1675" w:rsidRPr="005124A8">
        <w:rPr>
          <w:rFonts w:ascii="Times New Roman" w:hAnsi="Times New Roman" w:cs="Times New Roman"/>
        </w:rPr>
        <w:t xml:space="preserve">research fund </w:t>
      </w:r>
      <w:r w:rsidR="00FE4BF9" w:rsidRPr="005124A8">
        <w:rPr>
          <w:rFonts w:ascii="Times New Roman" w:hAnsi="Times New Roman" w:cs="Times New Roman"/>
        </w:rPr>
        <w:t>is</w:t>
      </w:r>
      <w:r w:rsidR="00582377" w:rsidRPr="005124A8">
        <w:rPr>
          <w:rFonts w:ascii="Times New Roman" w:hAnsi="Times New Roman" w:cs="Times New Roman"/>
        </w:rPr>
        <w:t xml:space="preserve"> sponsored by </w:t>
      </w:r>
      <w:r w:rsidR="00554219" w:rsidRPr="005124A8">
        <w:rPr>
          <w:rFonts w:ascii="Times New Roman" w:hAnsi="Times New Roman" w:cs="Times New Roman"/>
        </w:rPr>
        <w:t xml:space="preserve">the </w:t>
      </w:r>
      <w:r w:rsidR="00582377" w:rsidRPr="005124A8">
        <w:rPr>
          <w:rFonts w:ascii="Times New Roman" w:hAnsi="Times New Roman" w:cs="Times New Roman"/>
        </w:rPr>
        <w:t>Danone Institute North America</w:t>
      </w:r>
      <w:r w:rsidR="003751B4" w:rsidRPr="005124A8">
        <w:rPr>
          <w:rFonts w:ascii="Times New Roman" w:hAnsi="Times New Roman" w:cs="Times New Roman"/>
        </w:rPr>
        <w:t>.</w:t>
      </w:r>
    </w:p>
    <w:p w14:paraId="091098A7" w14:textId="3DA639CB" w:rsidR="00E024D5" w:rsidRPr="005124A8" w:rsidRDefault="00E024D5" w:rsidP="00D42F2E">
      <w:pPr>
        <w:jc w:val="both"/>
        <w:rPr>
          <w:rFonts w:ascii="Times New Roman" w:hAnsi="Times New Roman" w:cs="Times New Roman"/>
        </w:rPr>
      </w:pPr>
      <w:r w:rsidRPr="005124A8">
        <w:rPr>
          <w:rFonts w:ascii="Times New Roman" w:hAnsi="Times New Roman" w:cs="Times New Roman"/>
          <w:b/>
          <w:bCs/>
        </w:rPr>
        <w:t>Purpose of the study:</w:t>
      </w:r>
      <w:r w:rsidR="00727AB9" w:rsidRPr="005124A8">
        <w:rPr>
          <w:rFonts w:ascii="Times New Roman" w:hAnsi="Times New Roman" w:cs="Times New Roman"/>
          <w:b/>
          <w:bCs/>
        </w:rPr>
        <w:t xml:space="preserve"> </w:t>
      </w:r>
      <w:r w:rsidR="00003E74" w:rsidRPr="005124A8">
        <w:rPr>
          <w:rFonts w:ascii="Times New Roman" w:hAnsi="Times New Roman" w:cs="Times New Roman"/>
        </w:rPr>
        <w:t>The study intends to comprehend the</w:t>
      </w:r>
      <w:r w:rsidR="001A23EF" w:rsidRPr="005124A8">
        <w:rPr>
          <w:rFonts w:ascii="Times New Roman" w:hAnsi="Times New Roman" w:cs="Times New Roman"/>
        </w:rPr>
        <w:t xml:space="preserve"> current frequency of meal orders in the McGill cafeterias and the usual meal choices of the </w:t>
      </w:r>
      <w:r w:rsidR="00414CB8" w:rsidRPr="005124A8">
        <w:rPr>
          <w:rFonts w:ascii="Times New Roman" w:hAnsi="Times New Roman" w:cs="Times New Roman"/>
        </w:rPr>
        <w:t>McGill community</w:t>
      </w:r>
      <w:r w:rsidR="00003E74" w:rsidRPr="005124A8">
        <w:rPr>
          <w:rFonts w:ascii="Times New Roman" w:hAnsi="Times New Roman" w:cs="Times New Roman"/>
        </w:rPr>
        <w:t xml:space="preserve">. In addition, we aim to comprehend the impact of providing </w:t>
      </w:r>
      <w:r w:rsidR="001A23EF" w:rsidRPr="005124A8">
        <w:rPr>
          <w:rFonts w:ascii="Times New Roman" w:hAnsi="Times New Roman" w:cs="Times New Roman"/>
        </w:rPr>
        <w:t xml:space="preserve">different platforms to facilitate meal orders and </w:t>
      </w:r>
      <w:r w:rsidR="00414CB8" w:rsidRPr="005124A8">
        <w:rPr>
          <w:rFonts w:ascii="Times New Roman" w:hAnsi="Times New Roman" w:cs="Times New Roman"/>
        </w:rPr>
        <w:t xml:space="preserve">compare which one </w:t>
      </w:r>
      <w:r w:rsidR="00174960" w:rsidRPr="005124A8">
        <w:rPr>
          <w:rFonts w:ascii="Times New Roman" w:hAnsi="Times New Roman" w:cs="Times New Roman"/>
        </w:rPr>
        <w:t>has</w:t>
      </w:r>
      <w:r w:rsidR="00414CB8" w:rsidRPr="005124A8">
        <w:rPr>
          <w:rFonts w:ascii="Times New Roman" w:hAnsi="Times New Roman" w:cs="Times New Roman"/>
        </w:rPr>
        <w:t xml:space="preserve"> a better response for consumers.</w:t>
      </w:r>
      <w:r w:rsidR="00D664AA" w:rsidRPr="005124A8">
        <w:rPr>
          <w:rFonts w:ascii="Times New Roman" w:hAnsi="Times New Roman" w:cs="Times New Roman"/>
        </w:rPr>
        <w:t xml:space="preserve"> </w:t>
      </w:r>
    </w:p>
    <w:p w14:paraId="42CF4DD6" w14:textId="2A27ED52" w:rsidR="009E3763" w:rsidRPr="005124A8" w:rsidRDefault="00C20F59" w:rsidP="00D42F2E">
      <w:pPr>
        <w:jc w:val="both"/>
        <w:rPr>
          <w:rFonts w:ascii="Times New Roman" w:hAnsi="Times New Roman" w:cs="Times New Roman"/>
        </w:rPr>
      </w:pPr>
      <w:r w:rsidRPr="005124A8">
        <w:rPr>
          <w:rFonts w:ascii="Times New Roman" w:hAnsi="Times New Roman" w:cs="Times New Roman"/>
          <w:b/>
          <w:bCs/>
        </w:rPr>
        <w:t>Study procedures:</w:t>
      </w:r>
      <w:r w:rsidR="00034825" w:rsidRPr="005124A8">
        <w:rPr>
          <w:rFonts w:ascii="Times New Roman" w:hAnsi="Times New Roman" w:cs="Times New Roman"/>
        </w:rPr>
        <w:t xml:space="preserve"> As a participant, you must consider that the experiment will be held for t</w:t>
      </w:r>
      <w:r w:rsidR="005800A8" w:rsidRPr="005124A8">
        <w:rPr>
          <w:rFonts w:ascii="Times New Roman" w:hAnsi="Times New Roman" w:cs="Times New Roman"/>
        </w:rPr>
        <w:t>en weeks in Fall</w:t>
      </w:r>
      <w:r w:rsidR="00034825" w:rsidRPr="005124A8">
        <w:rPr>
          <w:rFonts w:ascii="Times New Roman" w:hAnsi="Times New Roman" w:cs="Times New Roman"/>
        </w:rPr>
        <w:t xml:space="preserve"> 2024</w:t>
      </w:r>
      <w:r w:rsidR="005800A8" w:rsidRPr="005124A8">
        <w:rPr>
          <w:rFonts w:ascii="Times New Roman" w:hAnsi="Times New Roman" w:cs="Times New Roman"/>
        </w:rPr>
        <w:t>, between September and November</w:t>
      </w:r>
      <w:r w:rsidR="00034825" w:rsidRPr="005124A8">
        <w:rPr>
          <w:rFonts w:ascii="Times New Roman" w:hAnsi="Times New Roman" w:cs="Times New Roman"/>
        </w:rPr>
        <w:t xml:space="preserve">. </w:t>
      </w:r>
      <w:r w:rsidR="009B648C" w:rsidRPr="005124A8">
        <w:rPr>
          <w:rFonts w:ascii="Times New Roman" w:hAnsi="Times New Roman" w:cs="Times New Roman"/>
        </w:rPr>
        <w:t xml:space="preserve">During this period, </w:t>
      </w:r>
      <w:r w:rsidR="00697E5B" w:rsidRPr="005124A8">
        <w:rPr>
          <w:rFonts w:ascii="Times New Roman" w:hAnsi="Times New Roman" w:cs="Times New Roman"/>
        </w:rPr>
        <w:t>you will be requested to register</w:t>
      </w:r>
      <w:r w:rsidR="00FA4134" w:rsidRPr="005124A8">
        <w:rPr>
          <w:rFonts w:ascii="Times New Roman" w:hAnsi="Times New Roman" w:cs="Times New Roman"/>
        </w:rPr>
        <w:t xml:space="preserve"> </w:t>
      </w:r>
      <w:r w:rsidR="00C56F04" w:rsidRPr="005124A8">
        <w:rPr>
          <w:rFonts w:ascii="Times New Roman" w:hAnsi="Times New Roman" w:cs="Times New Roman"/>
        </w:rPr>
        <w:t>on</w:t>
      </w:r>
      <w:r w:rsidR="00281966" w:rsidRPr="005124A8">
        <w:rPr>
          <w:rFonts w:ascii="Times New Roman" w:hAnsi="Times New Roman" w:cs="Times New Roman"/>
        </w:rPr>
        <w:t xml:space="preserve"> the website and self-service kiosk </w:t>
      </w:r>
      <w:r w:rsidR="00FA4134" w:rsidRPr="005124A8">
        <w:rPr>
          <w:rFonts w:ascii="Times New Roman" w:hAnsi="Times New Roman" w:cs="Times New Roman"/>
        </w:rPr>
        <w:t xml:space="preserve">for </w:t>
      </w:r>
      <w:r w:rsidR="00697E5B" w:rsidRPr="005124A8">
        <w:rPr>
          <w:rFonts w:ascii="Times New Roman" w:hAnsi="Times New Roman" w:cs="Times New Roman"/>
        </w:rPr>
        <w:t xml:space="preserve">every meal you consume in the cafeterias of </w:t>
      </w:r>
      <w:r w:rsidR="00FA4134" w:rsidRPr="005124A8">
        <w:rPr>
          <w:rFonts w:ascii="Times New Roman" w:hAnsi="Times New Roman" w:cs="Times New Roman"/>
        </w:rPr>
        <w:t xml:space="preserve">the </w:t>
      </w:r>
      <w:r w:rsidR="00F94140" w:rsidRPr="005124A8">
        <w:rPr>
          <w:rFonts w:ascii="Times New Roman" w:hAnsi="Times New Roman" w:cs="Times New Roman"/>
        </w:rPr>
        <w:t>Macdonald</w:t>
      </w:r>
      <w:r w:rsidR="00697E5B" w:rsidRPr="005124A8">
        <w:rPr>
          <w:rFonts w:ascii="Times New Roman" w:hAnsi="Times New Roman" w:cs="Times New Roman"/>
        </w:rPr>
        <w:t xml:space="preserve"> campus, Twigs</w:t>
      </w:r>
      <w:r w:rsidR="00FA4134" w:rsidRPr="005124A8">
        <w:rPr>
          <w:rFonts w:ascii="Times New Roman" w:hAnsi="Times New Roman" w:cs="Times New Roman"/>
        </w:rPr>
        <w:t>,</w:t>
      </w:r>
      <w:r w:rsidR="00697E5B" w:rsidRPr="005124A8">
        <w:rPr>
          <w:rFonts w:ascii="Times New Roman" w:hAnsi="Times New Roman" w:cs="Times New Roman"/>
        </w:rPr>
        <w:t xml:space="preserve"> and </w:t>
      </w:r>
      <w:proofErr w:type="spellStart"/>
      <w:r w:rsidR="00697E5B" w:rsidRPr="005124A8">
        <w:rPr>
          <w:rFonts w:ascii="Times New Roman" w:hAnsi="Times New Roman" w:cs="Times New Roman"/>
        </w:rPr>
        <w:t>Ceilidh</w:t>
      </w:r>
      <w:proofErr w:type="spellEnd"/>
      <w:r w:rsidR="00697E5B" w:rsidRPr="005124A8">
        <w:rPr>
          <w:rFonts w:ascii="Times New Roman" w:hAnsi="Times New Roman" w:cs="Times New Roman"/>
        </w:rPr>
        <w:t xml:space="preserve">. </w:t>
      </w:r>
      <w:r w:rsidR="00281966" w:rsidRPr="005124A8">
        <w:rPr>
          <w:rFonts w:ascii="Times New Roman" w:hAnsi="Times New Roman" w:cs="Times New Roman"/>
        </w:rPr>
        <w:t xml:space="preserve">In addition, </w:t>
      </w:r>
      <w:r w:rsidR="00DF0BF6">
        <w:rPr>
          <w:rFonts w:ascii="Times New Roman" w:hAnsi="Times New Roman" w:cs="Times New Roman"/>
        </w:rPr>
        <w:t>4</w:t>
      </w:r>
      <w:r w:rsidR="009B648C" w:rsidRPr="005124A8">
        <w:rPr>
          <w:rFonts w:ascii="Times New Roman" w:hAnsi="Times New Roman" w:cs="Times New Roman"/>
        </w:rPr>
        <w:t xml:space="preserve"> different </w:t>
      </w:r>
      <w:r w:rsidR="00034825" w:rsidRPr="005124A8">
        <w:rPr>
          <w:rFonts w:ascii="Times New Roman" w:hAnsi="Times New Roman" w:cs="Times New Roman"/>
        </w:rPr>
        <w:t xml:space="preserve">questionnaires and </w:t>
      </w:r>
      <w:r w:rsidR="00FA4134" w:rsidRPr="005124A8">
        <w:rPr>
          <w:rFonts w:ascii="Times New Roman" w:hAnsi="Times New Roman" w:cs="Times New Roman"/>
        </w:rPr>
        <w:t>feedback</w:t>
      </w:r>
      <w:r w:rsidR="00034825" w:rsidRPr="005124A8">
        <w:rPr>
          <w:rFonts w:ascii="Times New Roman" w:hAnsi="Times New Roman" w:cs="Times New Roman"/>
        </w:rPr>
        <w:t xml:space="preserve"> will be given, each one lasting around</w:t>
      </w:r>
      <w:r w:rsidR="00D52394" w:rsidRPr="005124A8">
        <w:rPr>
          <w:rFonts w:ascii="Times New Roman" w:hAnsi="Times New Roman" w:cs="Times New Roman"/>
        </w:rPr>
        <w:t xml:space="preserve"> 5</w:t>
      </w:r>
      <w:r w:rsidR="004D3780" w:rsidRPr="005124A8">
        <w:rPr>
          <w:rFonts w:ascii="Times New Roman" w:hAnsi="Times New Roman" w:cs="Times New Roman"/>
        </w:rPr>
        <w:t>-10</w:t>
      </w:r>
      <w:r w:rsidR="00D52394" w:rsidRPr="005124A8">
        <w:rPr>
          <w:rFonts w:ascii="Times New Roman" w:hAnsi="Times New Roman" w:cs="Times New Roman"/>
        </w:rPr>
        <w:t xml:space="preserve"> </w:t>
      </w:r>
      <w:r w:rsidR="003D15CA" w:rsidRPr="005124A8">
        <w:rPr>
          <w:rFonts w:ascii="Times New Roman" w:hAnsi="Times New Roman" w:cs="Times New Roman"/>
        </w:rPr>
        <w:t>minutes.</w:t>
      </w:r>
      <w:r w:rsidR="0081420C" w:rsidRPr="005124A8">
        <w:rPr>
          <w:rFonts w:ascii="Times New Roman" w:hAnsi="Times New Roman" w:cs="Times New Roman"/>
        </w:rPr>
        <w:t xml:space="preserve"> </w:t>
      </w:r>
      <w:r w:rsidR="009E3763" w:rsidRPr="005124A8">
        <w:rPr>
          <w:rFonts w:ascii="Times New Roman" w:hAnsi="Times New Roman" w:cs="Times New Roman"/>
        </w:rPr>
        <w:t xml:space="preserve">To consent </w:t>
      </w:r>
      <w:r w:rsidR="00CB4D11" w:rsidRPr="005124A8">
        <w:rPr>
          <w:rFonts w:ascii="Times New Roman" w:hAnsi="Times New Roman" w:cs="Times New Roman"/>
        </w:rPr>
        <w:t xml:space="preserve">to </w:t>
      </w:r>
      <w:r w:rsidR="009E3763" w:rsidRPr="005124A8">
        <w:rPr>
          <w:rFonts w:ascii="Times New Roman" w:hAnsi="Times New Roman" w:cs="Times New Roman"/>
        </w:rPr>
        <w:t xml:space="preserve">your participation in this study, it is crucial that you sign below, stating that you have </w:t>
      </w:r>
      <w:r w:rsidR="00F27663" w:rsidRPr="005124A8">
        <w:rPr>
          <w:rFonts w:ascii="Times New Roman" w:hAnsi="Times New Roman" w:cs="Times New Roman"/>
        </w:rPr>
        <w:t>read</w:t>
      </w:r>
      <w:r w:rsidR="003D15CA" w:rsidRPr="005124A8">
        <w:rPr>
          <w:rFonts w:ascii="Times New Roman" w:hAnsi="Times New Roman" w:cs="Times New Roman"/>
        </w:rPr>
        <w:t xml:space="preserve"> </w:t>
      </w:r>
      <w:r w:rsidR="00DF7821" w:rsidRPr="005124A8">
        <w:rPr>
          <w:rFonts w:ascii="Times New Roman" w:hAnsi="Times New Roman" w:cs="Times New Roman"/>
        </w:rPr>
        <w:t xml:space="preserve">the information provided and agree to participate in the study. </w:t>
      </w:r>
      <w:r w:rsidR="009E3763" w:rsidRPr="005124A8">
        <w:rPr>
          <w:rFonts w:ascii="Times New Roman" w:hAnsi="Times New Roman" w:cs="Times New Roman"/>
        </w:rPr>
        <w:t xml:space="preserve"> </w:t>
      </w:r>
    </w:p>
    <w:p w14:paraId="3AA9F57C" w14:textId="77777777" w:rsidR="002A624A" w:rsidRPr="005124A8" w:rsidRDefault="00354079" w:rsidP="00D42F2E">
      <w:pPr>
        <w:jc w:val="both"/>
        <w:rPr>
          <w:rFonts w:ascii="Times New Roman" w:hAnsi="Times New Roman" w:cs="Times New Roman"/>
          <w:b/>
          <w:bCs/>
        </w:rPr>
      </w:pPr>
      <w:r w:rsidRPr="005124A8">
        <w:rPr>
          <w:rFonts w:ascii="Times New Roman" w:hAnsi="Times New Roman" w:cs="Times New Roman"/>
          <w:b/>
          <w:bCs/>
        </w:rPr>
        <w:t>Voluntary participation:</w:t>
      </w:r>
      <w:r w:rsidR="004F59C6" w:rsidRPr="005124A8">
        <w:rPr>
          <w:rFonts w:ascii="Times New Roman" w:hAnsi="Times New Roman" w:cs="Times New Roman"/>
          <w:b/>
          <w:bCs/>
        </w:rPr>
        <w:t xml:space="preserve"> </w:t>
      </w:r>
    </w:p>
    <w:p w14:paraId="0C07EA5E" w14:textId="58E095C0" w:rsidR="00354079" w:rsidRPr="005124A8" w:rsidRDefault="004F59C6" w:rsidP="00D42F2E">
      <w:pPr>
        <w:jc w:val="both"/>
        <w:rPr>
          <w:rFonts w:ascii="Times New Roman" w:hAnsi="Times New Roman" w:cs="Times New Roman"/>
        </w:rPr>
      </w:pPr>
      <w:r w:rsidRPr="005124A8">
        <w:rPr>
          <w:rFonts w:ascii="Times New Roman" w:hAnsi="Times New Roman" w:cs="Times New Roman"/>
        </w:rPr>
        <w:t xml:space="preserve">Your participation in this study is entirely voluntary. You may </w:t>
      </w:r>
      <w:r w:rsidR="00D8145B" w:rsidRPr="005124A8">
        <w:rPr>
          <w:rFonts w:ascii="Times New Roman" w:hAnsi="Times New Roman" w:cs="Times New Roman"/>
        </w:rPr>
        <w:t>decline your</w:t>
      </w:r>
      <w:r w:rsidR="00846B85" w:rsidRPr="005124A8">
        <w:rPr>
          <w:rFonts w:ascii="Times New Roman" w:hAnsi="Times New Roman" w:cs="Times New Roman"/>
        </w:rPr>
        <w:t xml:space="preserve"> </w:t>
      </w:r>
      <w:r w:rsidR="006F6DA7" w:rsidRPr="005124A8">
        <w:rPr>
          <w:rFonts w:ascii="Times New Roman" w:hAnsi="Times New Roman" w:cs="Times New Roman"/>
        </w:rPr>
        <w:t>participa</w:t>
      </w:r>
      <w:r w:rsidR="00D8145B" w:rsidRPr="005124A8">
        <w:rPr>
          <w:rFonts w:ascii="Times New Roman" w:hAnsi="Times New Roman" w:cs="Times New Roman"/>
        </w:rPr>
        <w:t>tion</w:t>
      </w:r>
      <w:r w:rsidR="00F94140" w:rsidRPr="005124A8">
        <w:rPr>
          <w:rFonts w:ascii="Times New Roman" w:hAnsi="Times New Roman" w:cs="Times New Roman"/>
        </w:rPr>
        <w:t>,</w:t>
      </w:r>
      <w:r w:rsidR="00DC449B" w:rsidRPr="005124A8">
        <w:rPr>
          <w:rFonts w:ascii="Times New Roman" w:hAnsi="Times New Roman" w:cs="Times New Roman"/>
        </w:rPr>
        <w:t xml:space="preserve"> </w:t>
      </w:r>
      <w:r w:rsidR="008F1890" w:rsidRPr="005124A8">
        <w:rPr>
          <w:rFonts w:ascii="Times New Roman" w:hAnsi="Times New Roman" w:cs="Times New Roman"/>
        </w:rPr>
        <w:t>answer any question</w:t>
      </w:r>
      <w:r w:rsidR="007E60E8" w:rsidRPr="005124A8">
        <w:rPr>
          <w:rFonts w:ascii="Times New Roman" w:hAnsi="Times New Roman" w:cs="Times New Roman"/>
        </w:rPr>
        <w:t>, take part in any procedure, or choose to withdraw at any time, and no explanation will be requested. In case of withdrawal, you must</w:t>
      </w:r>
      <w:r w:rsidR="00B37D30" w:rsidRPr="005124A8">
        <w:rPr>
          <w:rFonts w:ascii="Times New Roman" w:hAnsi="Times New Roman" w:cs="Times New Roman"/>
        </w:rPr>
        <w:t xml:space="preserve"> contact the </w:t>
      </w:r>
      <w:r w:rsidR="00D52394" w:rsidRPr="005124A8">
        <w:rPr>
          <w:rFonts w:ascii="Times New Roman" w:hAnsi="Times New Roman" w:cs="Times New Roman"/>
        </w:rPr>
        <w:t>main researcher</w:t>
      </w:r>
      <w:r w:rsidR="00B37D30" w:rsidRPr="005124A8">
        <w:rPr>
          <w:rFonts w:ascii="Times New Roman" w:hAnsi="Times New Roman" w:cs="Times New Roman"/>
        </w:rPr>
        <w:t xml:space="preserve"> </w:t>
      </w:r>
      <w:r w:rsidR="0028386A" w:rsidRPr="005124A8">
        <w:rPr>
          <w:rFonts w:ascii="Times New Roman" w:hAnsi="Times New Roman" w:cs="Times New Roman"/>
        </w:rPr>
        <w:t>directly via email (</w:t>
      </w:r>
      <w:hyperlink r:id="rId10" w:history="1">
        <w:r w:rsidR="00C52804" w:rsidRPr="005124A8">
          <w:rPr>
            <w:rStyle w:val="Hyperlink"/>
            <w:rFonts w:ascii="Times New Roman" w:hAnsi="Times New Roman" w:cs="Times New Roman"/>
          </w:rPr>
          <w:t>mariana.moncadadelafuente@mail.mcgill.ca</w:t>
        </w:r>
      </w:hyperlink>
      <w:r w:rsidR="00422BB0" w:rsidRPr="005124A8">
        <w:rPr>
          <w:rFonts w:ascii="Times New Roman" w:hAnsi="Times New Roman" w:cs="Times New Roman"/>
        </w:rPr>
        <w:t>).</w:t>
      </w:r>
      <w:r w:rsidR="00C52804" w:rsidRPr="005124A8">
        <w:rPr>
          <w:rFonts w:ascii="Times New Roman" w:hAnsi="Times New Roman" w:cs="Times New Roman"/>
        </w:rPr>
        <w:t xml:space="preserve"> </w:t>
      </w:r>
    </w:p>
    <w:p w14:paraId="4F1CB25C" w14:textId="138A93FA" w:rsidR="00A44488" w:rsidRPr="005124A8" w:rsidRDefault="002D17AC" w:rsidP="00D42F2E">
      <w:pPr>
        <w:jc w:val="both"/>
      </w:pPr>
      <w:r w:rsidRPr="005124A8">
        <w:rPr>
          <w:rFonts w:ascii="Times New Roman" w:hAnsi="Times New Roman" w:cs="Times New Roman"/>
          <w:b/>
          <w:bCs/>
        </w:rPr>
        <w:t>Potential Risks:</w:t>
      </w:r>
      <w:r w:rsidR="00BE6F16" w:rsidRPr="005124A8">
        <w:rPr>
          <w:rFonts w:ascii="Times New Roman" w:hAnsi="Times New Roman" w:cs="Times New Roman"/>
        </w:rPr>
        <w:t xml:space="preserve"> </w:t>
      </w:r>
      <w:r w:rsidR="00A44488" w:rsidRPr="005124A8">
        <w:t xml:space="preserve"> </w:t>
      </w:r>
    </w:p>
    <w:p w14:paraId="706BF53C" w14:textId="26601545" w:rsidR="002A624A" w:rsidRPr="005124A8" w:rsidRDefault="00A44488" w:rsidP="00D42F2E">
      <w:pPr>
        <w:jc w:val="both"/>
        <w:rPr>
          <w:rFonts w:ascii="Times New Roman" w:hAnsi="Times New Roman" w:cs="Times New Roman"/>
        </w:rPr>
      </w:pPr>
      <w:r w:rsidRPr="005124A8">
        <w:rPr>
          <w:rFonts w:ascii="Times New Roman" w:hAnsi="Times New Roman" w:cs="Times New Roman"/>
        </w:rPr>
        <w:t>There are no anticipated risks to you by participating in this research.</w:t>
      </w:r>
    </w:p>
    <w:p w14:paraId="7731EDE3" w14:textId="62F606E2" w:rsidR="002A624A" w:rsidRPr="005124A8" w:rsidRDefault="002D17AC" w:rsidP="00D42F2E">
      <w:pPr>
        <w:jc w:val="both"/>
        <w:rPr>
          <w:rFonts w:ascii="Times New Roman" w:hAnsi="Times New Roman" w:cs="Times New Roman"/>
        </w:rPr>
      </w:pPr>
      <w:r w:rsidRPr="005124A8">
        <w:rPr>
          <w:rFonts w:ascii="Times New Roman" w:hAnsi="Times New Roman" w:cs="Times New Roman"/>
          <w:b/>
          <w:bCs/>
        </w:rPr>
        <w:t>Potential Benefits:</w:t>
      </w:r>
      <w:r w:rsidR="00B81711" w:rsidRPr="005124A8">
        <w:rPr>
          <w:rFonts w:ascii="Times New Roman" w:hAnsi="Times New Roman" w:cs="Times New Roman"/>
        </w:rPr>
        <w:t xml:space="preserve"> </w:t>
      </w:r>
    </w:p>
    <w:p w14:paraId="61F229FA" w14:textId="55BCAF65" w:rsidR="00B81711" w:rsidRPr="005124A8" w:rsidRDefault="005763BC" w:rsidP="00D42F2E">
      <w:pPr>
        <w:jc w:val="both"/>
        <w:rPr>
          <w:rFonts w:ascii="Times New Roman" w:hAnsi="Times New Roman" w:cs="Times New Roman"/>
        </w:rPr>
      </w:pPr>
      <w:r w:rsidRPr="005124A8">
        <w:rPr>
          <w:rFonts w:ascii="Times New Roman" w:hAnsi="Times New Roman" w:cs="Times New Roman"/>
        </w:rPr>
        <w:t xml:space="preserve">Participating in the study will </w:t>
      </w:r>
      <w:r w:rsidR="007E60E8" w:rsidRPr="005124A8">
        <w:rPr>
          <w:rFonts w:ascii="Times New Roman" w:hAnsi="Times New Roman" w:cs="Times New Roman"/>
        </w:rPr>
        <w:t xml:space="preserve">not directly benefit you. However, the study aims to comprehend meal choices within the McGill community. By doing so, you can </w:t>
      </w:r>
      <w:r w:rsidR="00384175" w:rsidRPr="005124A8">
        <w:rPr>
          <w:rFonts w:ascii="Times New Roman" w:hAnsi="Times New Roman" w:cs="Times New Roman"/>
        </w:rPr>
        <w:t>gain insights into dietary patterns and contribute to a better understanding of factors influencing food choices.</w:t>
      </w:r>
      <w:r w:rsidRPr="005124A8">
        <w:rPr>
          <w:rFonts w:ascii="Times New Roman" w:hAnsi="Times New Roman" w:cs="Times New Roman"/>
        </w:rPr>
        <w:t xml:space="preserve"> </w:t>
      </w:r>
      <w:r w:rsidR="00B81711" w:rsidRPr="005124A8">
        <w:rPr>
          <w:rFonts w:ascii="Times New Roman" w:hAnsi="Times New Roman" w:cs="Times New Roman"/>
        </w:rPr>
        <w:t xml:space="preserve">The anticipated value of this study lies in its potential to comprehend whether presenting outcomes engagingly and interactively can shift consumers' meal selections. </w:t>
      </w:r>
    </w:p>
    <w:p w14:paraId="0B735ABD" w14:textId="2DA33A66" w:rsidR="002D17AC" w:rsidRPr="005124A8" w:rsidRDefault="00B81711" w:rsidP="00D42F2E">
      <w:pPr>
        <w:jc w:val="both"/>
        <w:rPr>
          <w:rFonts w:ascii="Times New Roman" w:hAnsi="Times New Roman" w:cs="Times New Roman"/>
        </w:rPr>
      </w:pPr>
      <w:r w:rsidRPr="005124A8">
        <w:rPr>
          <w:rFonts w:ascii="Times New Roman" w:hAnsi="Times New Roman" w:cs="Times New Roman"/>
        </w:rPr>
        <w:t xml:space="preserve">The results of this study will be disseminated through various channels to maximize their impact. They will be made available on the </w:t>
      </w:r>
      <w:r w:rsidR="00605F61" w:rsidRPr="005124A8">
        <w:rPr>
          <w:rFonts w:ascii="Times New Roman" w:hAnsi="Times New Roman" w:cs="Times New Roman"/>
        </w:rPr>
        <w:t xml:space="preserve">dashboard </w:t>
      </w:r>
      <w:r w:rsidRPr="005124A8">
        <w:rPr>
          <w:rFonts w:ascii="Times New Roman" w:hAnsi="Times New Roman" w:cs="Times New Roman"/>
        </w:rPr>
        <w:t xml:space="preserve">website and social media handles, ensuring accessibility to a broad audience. </w:t>
      </w:r>
      <w:r w:rsidR="002304CC" w:rsidRPr="005124A8">
        <w:rPr>
          <w:rFonts w:ascii="Times New Roman" w:hAnsi="Times New Roman" w:cs="Times New Roman"/>
        </w:rPr>
        <w:t>T</w:t>
      </w:r>
      <w:r w:rsidRPr="005124A8">
        <w:rPr>
          <w:rFonts w:ascii="Times New Roman" w:hAnsi="Times New Roman" w:cs="Times New Roman"/>
        </w:rPr>
        <w:t xml:space="preserve">he findings will be shared through academic publications and presentations, reaching the academic </w:t>
      </w:r>
      <w:r w:rsidR="00605F61" w:rsidRPr="005124A8">
        <w:rPr>
          <w:rFonts w:ascii="Times New Roman" w:hAnsi="Times New Roman" w:cs="Times New Roman"/>
        </w:rPr>
        <w:t>community</w:t>
      </w:r>
      <w:r w:rsidRPr="005124A8">
        <w:rPr>
          <w:rFonts w:ascii="Times New Roman" w:hAnsi="Times New Roman" w:cs="Times New Roman"/>
        </w:rPr>
        <w:t xml:space="preserve"> and potentially influencing future research and policy discussions.</w:t>
      </w:r>
    </w:p>
    <w:p w14:paraId="3AA2FF02" w14:textId="77777777" w:rsidR="002A624A" w:rsidRPr="005124A8" w:rsidRDefault="00625F54" w:rsidP="00D42F2E">
      <w:pPr>
        <w:jc w:val="both"/>
        <w:rPr>
          <w:rFonts w:ascii="Times New Roman" w:hAnsi="Times New Roman" w:cs="Times New Roman"/>
          <w:b/>
          <w:bCs/>
        </w:rPr>
      </w:pPr>
      <w:r w:rsidRPr="005124A8">
        <w:rPr>
          <w:rFonts w:ascii="Times New Roman" w:hAnsi="Times New Roman" w:cs="Times New Roman"/>
          <w:b/>
          <w:bCs/>
        </w:rPr>
        <w:lastRenderedPageBreak/>
        <w:t>Compensation:</w:t>
      </w:r>
    </w:p>
    <w:p w14:paraId="2ABAD0F7" w14:textId="7A14A685" w:rsidR="002A1E00" w:rsidRPr="005124A8" w:rsidRDefault="002A1E00" w:rsidP="00D42F2E">
      <w:pPr>
        <w:jc w:val="both"/>
        <w:rPr>
          <w:rFonts w:ascii="Times New Roman" w:hAnsi="Times New Roman" w:cs="Times New Roman"/>
        </w:rPr>
      </w:pPr>
      <w:r w:rsidRPr="005124A8">
        <w:rPr>
          <w:rFonts w:ascii="Times New Roman" w:hAnsi="Times New Roman" w:cs="Times New Roman"/>
        </w:rPr>
        <w:t>Compensation will be provided weekly only after you complete the required tasks, which include meal registration and, when applicable, questionnaires. You will receive 7 CAD per week for 10 weeks, totaling 70 CAD. You are highly encouraged to register more than one meal per week</w:t>
      </w:r>
      <w:r w:rsidR="00AF4772" w:rsidRPr="005124A8">
        <w:rPr>
          <w:rFonts w:ascii="Times New Roman" w:hAnsi="Times New Roman" w:cs="Times New Roman"/>
        </w:rPr>
        <w:t>. R</w:t>
      </w:r>
      <w:r w:rsidRPr="005124A8">
        <w:rPr>
          <w:rFonts w:ascii="Times New Roman" w:hAnsi="Times New Roman" w:cs="Times New Roman"/>
        </w:rPr>
        <w:t>egistering additional meals will not increase your monetary compensation</w:t>
      </w:r>
      <w:r w:rsidR="00AF4772" w:rsidRPr="005124A8">
        <w:rPr>
          <w:rFonts w:ascii="Times New Roman" w:hAnsi="Times New Roman" w:cs="Times New Roman"/>
        </w:rPr>
        <w:t xml:space="preserve">, but it will give you an entry </w:t>
      </w:r>
      <w:r w:rsidR="00445A84" w:rsidRPr="005124A8">
        <w:rPr>
          <w:rFonts w:ascii="Times New Roman" w:hAnsi="Times New Roman" w:cs="Times New Roman"/>
        </w:rPr>
        <w:t xml:space="preserve">into a draw to win 100 CAD at the end of the study. </w:t>
      </w:r>
      <w:r w:rsidR="00F90CF9" w:rsidRPr="00F90CF9">
        <w:rPr>
          <w:rFonts w:ascii="Times New Roman" w:hAnsi="Times New Roman" w:cs="Times New Roman"/>
        </w:rPr>
        <w:t>If you decide to withdraw from the study before its completion, you will keep the compensation you have already received, but you will not be eligible for any further scheduled payments, nor will you be included in the final draw, which is reserved for participants who complete the study.</w:t>
      </w:r>
      <w:r w:rsidR="001E62EB">
        <w:rPr>
          <w:rFonts w:ascii="Times New Roman" w:hAnsi="Times New Roman" w:cs="Times New Roman"/>
        </w:rPr>
        <w:t xml:space="preserve"> </w:t>
      </w:r>
      <w:r w:rsidR="00242A6B" w:rsidRPr="005124A8">
        <w:rPr>
          <w:rFonts w:ascii="Times New Roman" w:hAnsi="Times New Roman" w:cs="Times New Roman"/>
        </w:rPr>
        <w:t>To receive monetary compensation, an e</w:t>
      </w:r>
      <w:r w:rsidR="00C70EEC" w:rsidRPr="005124A8">
        <w:rPr>
          <w:rFonts w:ascii="Times New Roman" w:hAnsi="Times New Roman" w:cs="Times New Roman"/>
        </w:rPr>
        <w:t>-transfer will be sent to your institutional email address</w:t>
      </w:r>
      <w:r w:rsidR="000E383D" w:rsidRPr="005124A8">
        <w:rPr>
          <w:rFonts w:ascii="Times New Roman" w:hAnsi="Times New Roman" w:cs="Times New Roman"/>
        </w:rPr>
        <w:t xml:space="preserve"> by the project </w:t>
      </w:r>
      <w:r w:rsidR="0018398A" w:rsidRPr="005124A8">
        <w:rPr>
          <w:rFonts w:ascii="Times New Roman" w:hAnsi="Times New Roman" w:cs="Times New Roman"/>
        </w:rPr>
        <w:t>coordinato</w:t>
      </w:r>
      <w:r w:rsidR="000E383D" w:rsidRPr="005124A8">
        <w:rPr>
          <w:rFonts w:ascii="Times New Roman" w:hAnsi="Times New Roman" w:cs="Times New Roman"/>
        </w:rPr>
        <w:t>r.</w:t>
      </w:r>
    </w:p>
    <w:p w14:paraId="0B5D3AAF" w14:textId="4CFD4131" w:rsidR="00E62C3E" w:rsidRPr="005124A8" w:rsidRDefault="00625F54" w:rsidP="00D42F2E">
      <w:pPr>
        <w:jc w:val="both"/>
        <w:rPr>
          <w:rFonts w:ascii="Times New Roman" w:hAnsi="Times New Roman" w:cs="Times New Roman"/>
        </w:rPr>
      </w:pPr>
      <w:r w:rsidRPr="005124A8">
        <w:rPr>
          <w:rFonts w:ascii="Times New Roman" w:hAnsi="Times New Roman" w:cs="Times New Roman"/>
          <w:b/>
          <w:bCs/>
        </w:rPr>
        <w:t>Confidentiality:</w:t>
      </w:r>
      <w:r w:rsidR="00996AD7" w:rsidRPr="005124A8">
        <w:rPr>
          <w:rFonts w:ascii="Times New Roman" w:hAnsi="Times New Roman" w:cs="Times New Roman"/>
        </w:rPr>
        <w:t xml:space="preserve"> </w:t>
      </w:r>
    </w:p>
    <w:p w14:paraId="23C0C002" w14:textId="696F96B8" w:rsidR="00BF52CE" w:rsidRPr="005124A8" w:rsidRDefault="00BF52CE" w:rsidP="00D42F2E">
      <w:pPr>
        <w:jc w:val="both"/>
        <w:rPr>
          <w:rFonts w:ascii="Times New Roman" w:hAnsi="Times New Roman" w:cs="Times New Roman"/>
        </w:rPr>
      </w:pPr>
      <w:r w:rsidRPr="005124A8">
        <w:rPr>
          <w:rFonts w:ascii="Times New Roman" w:hAnsi="Times New Roman" w:cs="Times New Roman"/>
        </w:rPr>
        <w:t xml:space="preserve">All data collected will be confidential and will not be linked to individuals. Your full name, email address, and username are required only for contacting you and providing compensation and will not be included in any data collection instruments. Future publications will contain no participant-related information. Your age group, race or ethnicity, affiliation, and gender will be used to identify patterns in the statistical results but will not be directly linked to your identity. The data analysis aims to understand the sociodemographic influence on meal choices while maintaining participant confidentiality. To protect participants' identities during recruitment and data collection, </w:t>
      </w:r>
      <w:r w:rsidR="00395367" w:rsidRPr="005124A8">
        <w:rPr>
          <w:rFonts w:ascii="Times New Roman" w:hAnsi="Times New Roman" w:cs="Times New Roman"/>
        </w:rPr>
        <w:t>you</w:t>
      </w:r>
      <w:r w:rsidRPr="005124A8">
        <w:rPr>
          <w:rFonts w:ascii="Times New Roman" w:hAnsi="Times New Roman" w:cs="Times New Roman"/>
        </w:rPr>
        <w:t xml:space="preserve"> will be allowed to create a personal username</w:t>
      </w:r>
      <w:r w:rsidR="00395367" w:rsidRPr="005124A8">
        <w:rPr>
          <w:rFonts w:ascii="Times New Roman" w:hAnsi="Times New Roman" w:cs="Times New Roman"/>
        </w:rPr>
        <w:t xml:space="preserve"> that </w:t>
      </w:r>
      <w:r w:rsidRPr="005124A8">
        <w:rPr>
          <w:rFonts w:ascii="Times New Roman" w:hAnsi="Times New Roman" w:cs="Times New Roman"/>
        </w:rPr>
        <w:t xml:space="preserve">can be unrelated to </w:t>
      </w:r>
      <w:r w:rsidR="00395367" w:rsidRPr="005124A8">
        <w:rPr>
          <w:rFonts w:ascii="Times New Roman" w:hAnsi="Times New Roman" w:cs="Times New Roman"/>
        </w:rPr>
        <w:t>you</w:t>
      </w:r>
      <w:r w:rsidRPr="005124A8">
        <w:rPr>
          <w:rFonts w:ascii="Times New Roman" w:hAnsi="Times New Roman" w:cs="Times New Roman"/>
        </w:rPr>
        <w:t>r personal identity.</w:t>
      </w:r>
    </w:p>
    <w:p w14:paraId="1CB99079" w14:textId="354183B8" w:rsidR="00BF52CE" w:rsidRPr="005124A8" w:rsidRDefault="00BF52CE" w:rsidP="00D42F2E">
      <w:pPr>
        <w:jc w:val="both"/>
        <w:rPr>
          <w:rFonts w:ascii="Times New Roman" w:hAnsi="Times New Roman" w:cs="Times New Roman"/>
        </w:rPr>
      </w:pPr>
      <w:r w:rsidRPr="005124A8">
        <w:rPr>
          <w:rFonts w:ascii="Times New Roman" w:hAnsi="Times New Roman" w:cs="Times New Roman"/>
        </w:rPr>
        <w:t xml:space="preserve">The raw data will be accessible only to the supervisor, the project coordinator, and two additional students, all members of the research team. The supervisor will be responsible for long-term data storage. All data will be shared as analyzed data, not individual datasets. </w:t>
      </w:r>
      <w:r w:rsidR="00343AAE" w:rsidRPr="005124A8">
        <w:rPr>
          <w:rFonts w:ascii="Times New Roman" w:hAnsi="Times New Roman" w:cs="Times New Roman"/>
        </w:rPr>
        <w:t>You have the right to consult any of your personal information gathered for the purposes of this study and to have it corrected, if necessary, by contacting a member of the research team (</w:t>
      </w:r>
      <w:hyperlink r:id="rId11" w:history="1">
        <w:r w:rsidRPr="005124A8">
          <w:rPr>
            <w:rStyle w:val="Hyperlink"/>
            <w:rFonts w:ascii="Times New Roman" w:hAnsi="Times New Roman" w:cs="Times New Roman"/>
          </w:rPr>
          <w:t>mariana.moncadadelafuente@mail.mcgill.ca</w:t>
        </w:r>
      </w:hyperlink>
      <w:r w:rsidR="00343AAE" w:rsidRPr="005124A8">
        <w:rPr>
          <w:rFonts w:ascii="Times New Roman" w:hAnsi="Times New Roman" w:cs="Times New Roman"/>
        </w:rPr>
        <w:t>)</w:t>
      </w:r>
      <w:r w:rsidRPr="005124A8">
        <w:rPr>
          <w:rFonts w:ascii="Times New Roman" w:hAnsi="Times New Roman" w:cs="Times New Roman"/>
        </w:rPr>
        <w:t>. All project information will be securely stored for seven years in the research supervisor's McGill One Drive (cloud storage). This data, including non-identified data, may leave the province as the McGill One Drive is a backup server outside of Quebec.</w:t>
      </w:r>
    </w:p>
    <w:p w14:paraId="15E8212A" w14:textId="77777777" w:rsidR="00BF52CE" w:rsidRPr="005124A8" w:rsidRDefault="00BF52CE" w:rsidP="00D42F2E">
      <w:pPr>
        <w:jc w:val="both"/>
        <w:rPr>
          <w:rFonts w:ascii="Times New Roman" w:hAnsi="Times New Roman" w:cs="Times New Roman"/>
        </w:rPr>
      </w:pPr>
      <w:r w:rsidRPr="005124A8">
        <w:rPr>
          <w:rFonts w:ascii="Times New Roman" w:hAnsi="Times New Roman" w:cs="Times New Roman"/>
        </w:rPr>
        <w:t>The code key, which links your name with your username, will be destroyed one year after the experiment concludes. Consequently, data withdrawal will not be possible after this period. If you choose to withdraw during the experiment or before the one-year timeframe, you can decide whether your provided information can be retained for analysis or discarded.</w:t>
      </w:r>
    </w:p>
    <w:p w14:paraId="4D162786" w14:textId="77777777" w:rsidR="002A624A" w:rsidRPr="005124A8" w:rsidRDefault="00625F54" w:rsidP="00D42F2E">
      <w:pPr>
        <w:jc w:val="both"/>
      </w:pPr>
      <w:r w:rsidRPr="005124A8">
        <w:rPr>
          <w:rFonts w:ascii="Times New Roman" w:hAnsi="Times New Roman" w:cs="Times New Roman"/>
          <w:b/>
          <w:bCs/>
        </w:rPr>
        <w:t>Dissemination of Results:</w:t>
      </w:r>
      <w:r w:rsidR="002A624A" w:rsidRPr="005124A8">
        <w:t xml:space="preserve"> </w:t>
      </w:r>
    </w:p>
    <w:p w14:paraId="22C59A25" w14:textId="7B293A20" w:rsidR="002B4BAC" w:rsidRPr="005124A8" w:rsidRDefault="002B4BAC" w:rsidP="002B4BAC">
      <w:pPr>
        <w:jc w:val="both"/>
        <w:rPr>
          <w:rFonts w:ascii="Times New Roman" w:hAnsi="Times New Roman" w:cs="Times New Roman"/>
        </w:rPr>
      </w:pPr>
      <w:r w:rsidRPr="005124A8">
        <w:rPr>
          <w:rFonts w:ascii="Times New Roman" w:hAnsi="Times New Roman" w:cs="Times New Roman"/>
        </w:rPr>
        <w:t xml:space="preserve">You will provide consent that no personal information will be used during the experiment and that your questionnaire answers will be used for analysis in the experimental study without any relation to your personal identity. The information received at the kiosk for the population-based study will include a box indicating that </w:t>
      </w:r>
      <w:r w:rsidR="00EC77A7" w:rsidRPr="005124A8">
        <w:rPr>
          <w:rFonts w:ascii="Times New Roman" w:hAnsi="Times New Roman" w:cs="Times New Roman"/>
        </w:rPr>
        <w:t xml:space="preserve">the </w:t>
      </w:r>
      <w:r w:rsidRPr="005124A8">
        <w:rPr>
          <w:rFonts w:ascii="Times New Roman" w:hAnsi="Times New Roman" w:cs="Times New Roman"/>
        </w:rPr>
        <w:t>meal order will be recorded for the study.</w:t>
      </w:r>
    </w:p>
    <w:p w14:paraId="045E9ABD" w14:textId="77777777" w:rsidR="002B4BAC" w:rsidRPr="005124A8" w:rsidRDefault="002B4BAC" w:rsidP="002B4BAC">
      <w:pPr>
        <w:jc w:val="both"/>
        <w:rPr>
          <w:rFonts w:ascii="Times New Roman" w:hAnsi="Times New Roman" w:cs="Times New Roman"/>
        </w:rPr>
      </w:pPr>
      <w:r w:rsidRPr="005124A8">
        <w:rPr>
          <w:rFonts w:ascii="Times New Roman" w:hAnsi="Times New Roman" w:cs="Times New Roman"/>
        </w:rPr>
        <w:t>The information provided will be the overall food choices on campus, excluding any personal information. This analyzed data will be shared with relevant authorities on campus, such as the McGill Sustainability Office and McGill Hospitality, to identify solutions for a more sustainable institution. Additionally, the results are expected to be published in various media, such as academic publications, to share the impact of the study. No raw data will be shared with other researchers or users.</w:t>
      </w:r>
    </w:p>
    <w:p w14:paraId="5230A548" w14:textId="1CE7D18C" w:rsidR="002A624A" w:rsidRPr="005124A8" w:rsidRDefault="00625F54" w:rsidP="002B4BAC">
      <w:pPr>
        <w:jc w:val="both"/>
        <w:rPr>
          <w:rFonts w:ascii="Times New Roman" w:hAnsi="Times New Roman" w:cs="Times New Roman"/>
          <w:b/>
          <w:bCs/>
        </w:rPr>
      </w:pPr>
      <w:r w:rsidRPr="005124A8">
        <w:rPr>
          <w:rFonts w:ascii="Times New Roman" w:hAnsi="Times New Roman" w:cs="Times New Roman"/>
          <w:b/>
          <w:bCs/>
        </w:rPr>
        <w:t>Questions:</w:t>
      </w:r>
    </w:p>
    <w:p w14:paraId="282598DA" w14:textId="5BA8F6FD" w:rsidR="00550D4A" w:rsidRPr="00550D4A" w:rsidRDefault="006277BE" w:rsidP="00D42F2E">
      <w:pPr>
        <w:jc w:val="both"/>
        <w:rPr>
          <w:rFonts w:ascii="Times New Roman" w:hAnsi="Times New Roman" w:cs="Times New Roman"/>
        </w:rPr>
      </w:pPr>
      <w:r w:rsidRPr="005124A8">
        <w:rPr>
          <w:rFonts w:ascii="Times New Roman" w:hAnsi="Times New Roman" w:cs="Times New Roman"/>
        </w:rPr>
        <w:lastRenderedPageBreak/>
        <w:t xml:space="preserve">For any additional questions, feel free to contact </w:t>
      </w:r>
      <w:r w:rsidR="00054EB8" w:rsidRPr="005124A8">
        <w:rPr>
          <w:rFonts w:ascii="Times New Roman" w:hAnsi="Times New Roman" w:cs="Times New Roman"/>
        </w:rPr>
        <w:t>the project coordinator</w:t>
      </w:r>
      <w:r w:rsidR="009D644A" w:rsidRPr="005124A8">
        <w:rPr>
          <w:rFonts w:ascii="Times New Roman" w:hAnsi="Times New Roman" w:cs="Times New Roman"/>
        </w:rPr>
        <w:t>,</w:t>
      </w:r>
      <w:r w:rsidR="00054EB8" w:rsidRPr="005124A8">
        <w:rPr>
          <w:rFonts w:ascii="Times New Roman" w:hAnsi="Times New Roman" w:cs="Times New Roman"/>
        </w:rPr>
        <w:t xml:space="preserve"> </w:t>
      </w:r>
      <w:r w:rsidRPr="005124A8">
        <w:rPr>
          <w:rFonts w:ascii="Times New Roman" w:hAnsi="Times New Roman" w:cs="Times New Roman"/>
        </w:rPr>
        <w:t>Mariana Moncada de la Fuente</w:t>
      </w:r>
      <w:r w:rsidR="00C403F6" w:rsidRPr="005124A8">
        <w:rPr>
          <w:rFonts w:ascii="Times New Roman" w:hAnsi="Times New Roman" w:cs="Times New Roman"/>
        </w:rPr>
        <w:t>,</w:t>
      </w:r>
      <w:r w:rsidR="00D52297" w:rsidRPr="005124A8">
        <w:rPr>
          <w:rFonts w:ascii="Times New Roman" w:hAnsi="Times New Roman" w:cs="Times New Roman"/>
        </w:rPr>
        <w:t xml:space="preserve"> </w:t>
      </w:r>
      <w:r w:rsidR="00A3658A" w:rsidRPr="005124A8">
        <w:rPr>
          <w:rFonts w:ascii="Times New Roman" w:hAnsi="Times New Roman" w:cs="Times New Roman"/>
        </w:rPr>
        <w:t>via email (</w:t>
      </w:r>
      <w:hyperlink r:id="rId12" w:history="1">
        <w:r w:rsidR="00A3658A" w:rsidRPr="005124A8">
          <w:rPr>
            <w:rStyle w:val="Hyperlink"/>
            <w:rFonts w:ascii="Times New Roman" w:hAnsi="Times New Roman" w:cs="Times New Roman"/>
          </w:rPr>
          <w:t>mariana.moncadadelafuente@mail.mcgill.ca</w:t>
        </w:r>
      </w:hyperlink>
      <w:r w:rsidR="00A3658A" w:rsidRPr="005124A8">
        <w:rPr>
          <w:rFonts w:ascii="Times New Roman" w:hAnsi="Times New Roman" w:cs="Times New Roman"/>
        </w:rPr>
        <w:t>)</w:t>
      </w:r>
      <w:r w:rsidR="00A556BC" w:rsidRPr="005124A8">
        <w:rPr>
          <w:rFonts w:ascii="Times New Roman" w:hAnsi="Times New Roman" w:cs="Times New Roman"/>
        </w:rPr>
        <w:t xml:space="preserve"> or the </w:t>
      </w:r>
      <w:r w:rsidR="00554219" w:rsidRPr="005124A8">
        <w:rPr>
          <w:rFonts w:ascii="Times New Roman" w:hAnsi="Times New Roman" w:cs="Times New Roman"/>
        </w:rPr>
        <w:t xml:space="preserve">research supervisor </w:t>
      </w:r>
      <w:r w:rsidR="00A556BC" w:rsidRPr="005124A8">
        <w:rPr>
          <w:rFonts w:ascii="Times New Roman" w:hAnsi="Times New Roman" w:cs="Times New Roman"/>
        </w:rPr>
        <w:t>(</w:t>
      </w:r>
      <w:hyperlink r:id="rId13" w:history="1">
        <w:r w:rsidR="00A556BC" w:rsidRPr="005124A8">
          <w:rPr>
            <w:rStyle w:val="Hyperlink"/>
            <w:rFonts w:ascii="Times New Roman" w:hAnsi="Times New Roman" w:cs="Times New Roman"/>
          </w:rPr>
          <w:t>ebenezer.kwofie@mcgill.ca</w:t>
        </w:r>
      </w:hyperlink>
      <w:r w:rsidR="00740D8C" w:rsidRPr="005124A8">
        <w:rPr>
          <w:rFonts w:ascii="Times New Roman" w:hAnsi="Times New Roman" w:cs="Times New Roman"/>
        </w:rPr>
        <w:t xml:space="preserve">). </w:t>
      </w:r>
      <w:r w:rsidR="00550D4A" w:rsidRPr="00550D4A">
        <w:rPr>
          <w:rFonts w:ascii="Times New Roman" w:hAnsi="Times New Roman" w:cs="Times New Roman"/>
        </w:rPr>
        <w:t>If you have any ethical concerns or complaints about your participation in this study, and want to speak with someone not on the research team, please contact the Research Ethics Board Office, Daniel.tesolin@mcgill.ca or 514-398-5410, citing REB file number 23-09-072</w:t>
      </w:r>
    </w:p>
    <w:p w14:paraId="050029A7" w14:textId="77777777" w:rsidR="002A624A" w:rsidRPr="005124A8" w:rsidRDefault="00D60B37" w:rsidP="00D42F2E">
      <w:pPr>
        <w:jc w:val="both"/>
        <w:rPr>
          <w:rFonts w:ascii="Times New Roman" w:hAnsi="Times New Roman" w:cs="Times New Roman"/>
          <w:b/>
          <w:bCs/>
        </w:rPr>
      </w:pPr>
      <w:r w:rsidRPr="005124A8">
        <w:rPr>
          <w:rFonts w:ascii="Times New Roman" w:hAnsi="Times New Roman" w:cs="Times New Roman"/>
          <w:b/>
          <w:bCs/>
        </w:rPr>
        <w:t>Consent</w:t>
      </w:r>
      <w:r w:rsidR="00960BC1" w:rsidRPr="005124A8">
        <w:rPr>
          <w:rFonts w:ascii="Times New Roman" w:hAnsi="Times New Roman" w:cs="Times New Roman"/>
          <w:b/>
          <w:bCs/>
        </w:rPr>
        <w:t xml:space="preserve">: </w:t>
      </w:r>
    </w:p>
    <w:p w14:paraId="68DFB5C4" w14:textId="076DF14F" w:rsidR="009C7C5A" w:rsidRPr="005124A8" w:rsidRDefault="009C7C5A" w:rsidP="00D42F2E">
      <w:pPr>
        <w:jc w:val="both"/>
        <w:rPr>
          <w:rFonts w:ascii="Times New Roman" w:hAnsi="Times New Roman" w:cs="Times New Roman"/>
        </w:rPr>
      </w:pPr>
      <w:r w:rsidRPr="005124A8">
        <w:rPr>
          <w:rFonts w:ascii="Times New Roman" w:hAnsi="Times New Roman" w:cs="Times New Roman"/>
        </w:rPr>
        <w:t xml:space="preserve">After reviewing the </w:t>
      </w:r>
      <w:r w:rsidR="00DE5BA4">
        <w:rPr>
          <w:rFonts w:ascii="Times New Roman" w:hAnsi="Times New Roman" w:cs="Times New Roman"/>
        </w:rPr>
        <w:t>above information</w:t>
      </w:r>
      <w:r w:rsidRPr="005124A8">
        <w:rPr>
          <w:rFonts w:ascii="Times New Roman" w:hAnsi="Times New Roman" w:cs="Times New Roman"/>
        </w:rPr>
        <w:t xml:space="preserve"> and providing your consent to participate, please check the following box. </w:t>
      </w:r>
      <w:r w:rsidR="00D42F2E" w:rsidRPr="005124A8">
        <w:rPr>
          <w:rFonts w:ascii="Times New Roman" w:hAnsi="Times New Roman" w:cs="Times New Roman"/>
        </w:rPr>
        <w:t>You are strongly advised to</w:t>
      </w:r>
      <w:r w:rsidRPr="005124A8">
        <w:rPr>
          <w:rFonts w:ascii="Times New Roman" w:hAnsi="Times New Roman" w:cs="Times New Roman"/>
        </w:rPr>
        <w:t xml:space="preserve"> read this content thoroughly before confirming your consent. Upon completion of this consent form, a copy of your responses will be sent to your email and the research team. We recommend downloading or saving this information for your records. Your agreement to participate in this study does not relinquish any of your rights or exempt the researchers from their responsibilities. As a security measure, a member of the Research Ethics Board will have access to this information.</w:t>
      </w:r>
      <w:r w:rsidR="004A492D" w:rsidRPr="005124A8">
        <w:rPr>
          <w:rFonts w:ascii="Times New Roman" w:hAnsi="Times New Roman" w:cs="Times New Roman"/>
        </w:rPr>
        <w:t xml:space="preserve"> </w:t>
      </w:r>
      <w:r w:rsidR="00886DA5" w:rsidRPr="005124A8">
        <w:rPr>
          <w:rFonts w:ascii="Times New Roman" w:hAnsi="Times New Roman" w:cs="Times New Roman"/>
        </w:rPr>
        <w:t xml:space="preserve">Giving consent implies the condition that compensation, in the event of withdrawal, will be provided based on the stage at which you choose to exit. In addition, you consent </w:t>
      </w:r>
      <w:r w:rsidR="00D42F2E" w:rsidRPr="005124A8">
        <w:rPr>
          <w:rFonts w:ascii="Times New Roman" w:hAnsi="Times New Roman" w:cs="Times New Roman"/>
        </w:rPr>
        <w:t xml:space="preserve">to </w:t>
      </w:r>
      <w:r w:rsidR="00886DA5" w:rsidRPr="005124A8">
        <w:rPr>
          <w:rFonts w:ascii="Times New Roman" w:hAnsi="Times New Roman" w:cs="Times New Roman"/>
        </w:rPr>
        <w:t>your anonymized information to be retained for potential future use in research.</w:t>
      </w:r>
    </w:p>
    <w:p w14:paraId="4967777A" w14:textId="0C7B153C" w:rsidR="00C53B4E" w:rsidRPr="005124A8" w:rsidRDefault="00C53B4E" w:rsidP="00D42F2E">
      <w:pPr>
        <w:jc w:val="both"/>
        <w:rPr>
          <w:rFonts w:ascii="Times New Roman" w:hAnsi="Times New Roman" w:cs="Times New Roman"/>
        </w:rPr>
      </w:pPr>
    </w:p>
    <w:p w14:paraId="1A865496" w14:textId="72F2D964" w:rsidR="00321591" w:rsidRPr="005124A8" w:rsidRDefault="00321591" w:rsidP="00D42F2E">
      <w:pPr>
        <w:jc w:val="both"/>
        <w:rPr>
          <w:rFonts w:ascii="Times New Roman" w:hAnsi="Times New Roman" w:cs="Times New Roman"/>
        </w:rPr>
      </w:pPr>
      <w:r w:rsidRPr="005124A8">
        <w:rPr>
          <w:rFonts w:ascii="Times New Roman" w:hAnsi="Times New Roman" w:cs="Times New Roman"/>
        </w:rPr>
        <w:t>You consent to participate in this research study and perform the associated tasks</w:t>
      </w:r>
      <w:r w:rsidR="0091328F" w:rsidRPr="005124A8">
        <w:rPr>
          <w:rFonts w:ascii="Times New Roman" w:hAnsi="Times New Roman" w:cs="Times New Roman"/>
        </w:rPr>
        <w:t>.</w:t>
      </w:r>
    </w:p>
    <w:p w14:paraId="101CF884" w14:textId="46A530A5" w:rsidR="0091328F" w:rsidRPr="005F2A95" w:rsidRDefault="0091328F" w:rsidP="00D42F2E">
      <w:pPr>
        <w:jc w:val="both"/>
        <w:rPr>
          <w:rFonts w:ascii="Times New Roman" w:hAnsi="Times New Roman" w:cs="Times New Roman"/>
        </w:rPr>
      </w:pPr>
      <w:r w:rsidRPr="005124A8">
        <w:rPr>
          <w:rFonts w:ascii="Times New Roman" w:hAnsi="Times New Roman" w:cs="Times New Roman"/>
        </w:rPr>
        <w:t xml:space="preserve">You consent to </w:t>
      </w:r>
      <w:r w:rsidR="00DE5BA4">
        <w:rPr>
          <w:rFonts w:ascii="Times New Roman" w:hAnsi="Times New Roman" w:cs="Times New Roman"/>
        </w:rPr>
        <w:t>receiving e-transfers for monetary compensation using your institutional email.</w:t>
      </w:r>
      <w:r w:rsidRPr="005124A8">
        <w:rPr>
          <w:rFonts w:ascii="Times New Roman" w:hAnsi="Times New Roman" w:cs="Times New Roman"/>
        </w:rPr>
        <w:t xml:space="preserve"> (Due to security measures, the institutional email is the only one we can use.)</w:t>
      </w:r>
    </w:p>
    <w:sectPr w:rsidR="0091328F" w:rsidRPr="005F2A9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6DC265" w14:textId="77777777" w:rsidR="00220AF9" w:rsidRDefault="00220AF9" w:rsidP="00E41F5F">
      <w:pPr>
        <w:spacing w:after="0" w:line="240" w:lineRule="auto"/>
      </w:pPr>
      <w:r>
        <w:separator/>
      </w:r>
    </w:p>
  </w:endnote>
  <w:endnote w:type="continuationSeparator" w:id="0">
    <w:p w14:paraId="539A9072" w14:textId="77777777" w:rsidR="00220AF9" w:rsidRDefault="00220AF9" w:rsidP="00E41F5F">
      <w:pPr>
        <w:spacing w:after="0" w:line="240" w:lineRule="auto"/>
      </w:pPr>
      <w:r>
        <w:continuationSeparator/>
      </w:r>
    </w:p>
  </w:endnote>
  <w:endnote w:type="continuationNotice" w:id="1">
    <w:p w14:paraId="1AB348E7" w14:textId="77777777" w:rsidR="00220AF9" w:rsidRDefault="00220AF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1BCF63" w14:textId="77777777" w:rsidR="00220AF9" w:rsidRDefault="00220AF9" w:rsidP="00E41F5F">
      <w:pPr>
        <w:spacing w:after="0" w:line="240" w:lineRule="auto"/>
      </w:pPr>
      <w:r>
        <w:separator/>
      </w:r>
    </w:p>
  </w:footnote>
  <w:footnote w:type="continuationSeparator" w:id="0">
    <w:p w14:paraId="0375FD35" w14:textId="77777777" w:rsidR="00220AF9" w:rsidRDefault="00220AF9" w:rsidP="00E41F5F">
      <w:pPr>
        <w:spacing w:after="0" w:line="240" w:lineRule="auto"/>
      </w:pPr>
      <w:r>
        <w:continuationSeparator/>
      </w:r>
    </w:p>
  </w:footnote>
  <w:footnote w:type="continuationNotice" w:id="1">
    <w:p w14:paraId="18FCCA24" w14:textId="77777777" w:rsidR="00220AF9" w:rsidRDefault="00220AF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B82E26"/>
    <w:multiLevelType w:val="hybridMultilevel"/>
    <w:tmpl w:val="A6FE09B4"/>
    <w:lvl w:ilvl="0" w:tplc="3DFA258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EF281E"/>
    <w:multiLevelType w:val="hybridMultilevel"/>
    <w:tmpl w:val="32DA24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C8D16BD"/>
    <w:multiLevelType w:val="hybridMultilevel"/>
    <w:tmpl w:val="EDFECA1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39012D0E"/>
    <w:multiLevelType w:val="hybridMultilevel"/>
    <w:tmpl w:val="41C0B5CA"/>
    <w:lvl w:ilvl="0" w:tplc="3DFA258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9F774CE"/>
    <w:multiLevelType w:val="hybridMultilevel"/>
    <w:tmpl w:val="9D28976A"/>
    <w:lvl w:ilvl="0" w:tplc="3DFA258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039531D"/>
    <w:multiLevelType w:val="hybridMultilevel"/>
    <w:tmpl w:val="4D14625A"/>
    <w:lvl w:ilvl="0" w:tplc="3DFA258A">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58DD6288"/>
    <w:multiLevelType w:val="hybridMultilevel"/>
    <w:tmpl w:val="8BF6037A"/>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5FD653B0"/>
    <w:multiLevelType w:val="hybridMultilevel"/>
    <w:tmpl w:val="42FC45C0"/>
    <w:lvl w:ilvl="0" w:tplc="3DFA258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2D31064"/>
    <w:multiLevelType w:val="hybridMultilevel"/>
    <w:tmpl w:val="0D723C76"/>
    <w:lvl w:ilvl="0" w:tplc="3DFA258A">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755788856">
    <w:abstractNumId w:val="7"/>
  </w:num>
  <w:num w:numId="2" w16cid:durableId="1408116371">
    <w:abstractNumId w:val="1"/>
  </w:num>
  <w:num w:numId="3" w16cid:durableId="1378891576">
    <w:abstractNumId w:val="2"/>
  </w:num>
  <w:num w:numId="4" w16cid:durableId="496312877">
    <w:abstractNumId w:val="5"/>
  </w:num>
  <w:num w:numId="5" w16cid:durableId="8676616">
    <w:abstractNumId w:val="3"/>
  </w:num>
  <w:num w:numId="6" w16cid:durableId="735052421">
    <w:abstractNumId w:val="8"/>
  </w:num>
  <w:num w:numId="7" w16cid:durableId="12849847">
    <w:abstractNumId w:val="4"/>
  </w:num>
  <w:num w:numId="8" w16cid:durableId="1377239516">
    <w:abstractNumId w:val="0"/>
  </w:num>
  <w:num w:numId="9" w16cid:durableId="135476666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c0MTEytzQyNDA0sTRU0lEKTi0uzszPAykwrgUAQq6lAywAAAA="/>
  </w:docVars>
  <w:rsids>
    <w:rsidRoot w:val="0088548A"/>
    <w:rsid w:val="00001198"/>
    <w:rsid w:val="000011B6"/>
    <w:rsid w:val="00003E74"/>
    <w:rsid w:val="000210BD"/>
    <w:rsid w:val="00034825"/>
    <w:rsid w:val="00043114"/>
    <w:rsid w:val="00054EB8"/>
    <w:rsid w:val="0006696F"/>
    <w:rsid w:val="000706FE"/>
    <w:rsid w:val="00080832"/>
    <w:rsid w:val="000841C1"/>
    <w:rsid w:val="00092B11"/>
    <w:rsid w:val="00094ACE"/>
    <w:rsid w:val="000B0661"/>
    <w:rsid w:val="000B275B"/>
    <w:rsid w:val="000B39D9"/>
    <w:rsid w:val="000B5250"/>
    <w:rsid w:val="000B6F4E"/>
    <w:rsid w:val="000C0576"/>
    <w:rsid w:val="000C30AA"/>
    <w:rsid w:val="000C5CF5"/>
    <w:rsid w:val="000D4F0D"/>
    <w:rsid w:val="000E157F"/>
    <w:rsid w:val="000E179D"/>
    <w:rsid w:val="000E330A"/>
    <w:rsid w:val="000E383D"/>
    <w:rsid w:val="000F21B6"/>
    <w:rsid w:val="00100DC1"/>
    <w:rsid w:val="00103110"/>
    <w:rsid w:val="00113D22"/>
    <w:rsid w:val="00116282"/>
    <w:rsid w:val="00125C55"/>
    <w:rsid w:val="0012622C"/>
    <w:rsid w:val="0013113F"/>
    <w:rsid w:val="0014404A"/>
    <w:rsid w:val="00160253"/>
    <w:rsid w:val="00161AEF"/>
    <w:rsid w:val="00166461"/>
    <w:rsid w:val="00174736"/>
    <w:rsid w:val="00174960"/>
    <w:rsid w:val="0018398A"/>
    <w:rsid w:val="00184D62"/>
    <w:rsid w:val="00186F55"/>
    <w:rsid w:val="00190D5B"/>
    <w:rsid w:val="00191E59"/>
    <w:rsid w:val="001A23EF"/>
    <w:rsid w:val="001A7293"/>
    <w:rsid w:val="001B6D94"/>
    <w:rsid w:val="001E3ACA"/>
    <w:rsid w:val="001E62EB"/>
    <w:rsid w:val="00220AF9"/>
    <w:rsid w:val="002304CC"/>
    <w:rsid w:val="00230883"/>
    <w:rsid w:val="0023636F"/>
    <w:rsid w:val="00242A6B"/>
    <w:rsid w:val="00261966"/>
    <w:rsid w:val="00266BFF"/>
    <w:rsid w:val="00267364"/>
    <w:rsid w:val="00281966"/>
    <w:rsid w:val="0028386A"/>
    <w:rsid w:val="00287A91"/>
    <w:rsid w:val="002A1E00"/>
    <w:rsid w:val="002A624A"/>
    <w:rsid w:val="002B07D0"/>
    <w:rsid w:val="002B4BAC"/>
    <w:rsid w:val="002D17AC"/>
    <w:rsid w:val="002D7284"/>
    <w:rsid w:val="002E02D8"/>
    <w:rsid w:val="002E3EB3"/>
    <w:rsid w:val="00301D98"/>
    <w:rsid w:val="003065CF"/>
    <w:rsid w:val="00316B1C"/>
    <w:rsid w:val="003208C8"/>
    <w:rsid w:val="00321591"/>
    <w:rsid w:val="003232C5"/>
    <w:rsid w:val="003305EB"/>
    <w:rsid w:val="0033549C"/>
    <w:rsid w:val="00343AAE"/>
    <w:rsid w:val="00354079"/>
    <w:rsid w:val="003563CC"/>
    <w:rsid w:val="003625D6"/>
    <w:rsid w:val="00364308"/>
    <w:rsid w:val="00373D21"/>
    <w:rsid w:val="003751B4"/>
    <w:rsid w:val="0037662E"/>
    <w:rsid w:val="00384175"/>
    <w:rsid w:val="00391C47"/>
    <w:rsid w:val="00395367"/>
    <w:rsid w:val="003A379E"/>
    <w:rsid w:val="003A4289"/>
    <w:rsid w:val="003B0B36"/>
    <w:rsid w:val="003C013B"/>
    <w:rsid w:val="003D0378"/>
    <w:rsid w:val="003D15CA"/>
    <w:rsid w:val="003D1675"/>
    <w:rsid w:val="003D2660"/>
    <w:rsid w:val="003D37FC"/>
    <w:rsid w:val="003D5F58"/>
    <w:rsid w:val="003E797A"/>
    <w:rsid w:val="003E7CB0"/>
    <w:rsid w:val="003F15B9"/>
    <w:rsid w:val="0040271C"/>
    <w:rsid w:val="0041347E"/>
    <w:rsid w:val="00414CB8"/>
    <w:rsid w:val="00422BB0"/>
    <w:rsid w:val="00430F86"/>
    <w:rsid w:val="00435305"/>
    <w:rsid w:val="00445A84"/>
    <w:rsid w:val="004473BB"/>
    <w:rsid w:val="00451BEB"/>
    <w:rsid w:val="00452CDA"/>
    <w:rsid w:val="00455368"/>
    <w:rsid w:val="00455639"/>
    <w:rsid w:val="00457E95"/>
    <w:rsid w:val="00461764"/>
    <w:rsid w:val="00462E35"/>
    <w:rsid w:val="004732DD"/>
    <w:rsid w:val="004834E2"/>
    <w:rsid w:val="00483D7A"/>
    <w:rsid w:val="0048594F"/>
    <w:rsid w:val="0049304E"/>
    <w:rsid w:val="004934A8"/>
    <w:rsid w:val="00493848"/>
    <w:rsid w:val="004A492D"/>
    <w:rsid w:val="004A4EB5"/>
    <w:rsid w:val="004B4402"/>
    <w:rsid w:val="004B7A6E"/>
    <w:rsid w:val="004C0523"/>
    <w:rsid w:val="004C1D66"/>
    <w:rsid w:val="004C36EF"/>
    <w:rsid w:val="004C415B"/>
    <w:rsid w:val="004D3780"/>
    <w:rsid w:val="004D5EB2"/>
    <w:rsid w:val="004D5FF7"/>
    <w:rsid w:val="004E289C"/>
    <w:rsid w:val="004E71F8"/>
    <w:rsid w:val="004F59C6"/>
    <w:rsid w:val="004F6059"/>
    <w:rsid w:val="0050797F"/>
    <w:rsid w:val="005124A8"/>
    <w:rsid w:val="00516C61"/>
    <w:rsid w:val="005329FA"/>
    <w:rsid w:val="005329FC"/>
    <w:rsid w:val="00537AA8"/>
    <w:rsid w:val="00542D4F"/>
    <w:rsid w:val="00546700"/>
    <w:rsid w:val="00550D4A"/>
    <w:rsid w:val="005521B5"/>
    <w:rsid w:val="00554219"/>
    <w:rsid w:val="005653B5"/>
    <w:rsid w:val="005759AB"/>
    <w:rsid w:val="005763BC"/>
    <w:rsid w:val="005800A8"/>
    <w:rsid w:val="00582377"/>
    <w:rsid w:val="00594E13"/>
    <w:rsid w:val="005A3EF6"/>
    <w:rsid w:val="005A7AFF"/>
    <w:rsid w:val="005A7DD5"/>
    <w:rsid w:val="005B4A69"/>
    <w:rsid w:val="005C1BC4"/>
    <w:rsid w:val="005D4525"/>
    <w:rsid w:val="005E3344"/>
    <w:rsid w:val="005F1B45"/>
    <w:rsid w:val="005F2A95"/>
    <w:rsid w:val="00604E32"/>
    <w:rsid w:val="00605F61"/>
    <w:rsid w:val="00612FCE"/>
    <w:rsid w:val="00617C9B"/>
    <w:rsid w:val="006222F8"/>
    <w:rsid w:val="00625F54"/>
    <w:rsid w:val="006277BE"/>
    <w:rsid w:val="0065582D"/>
    <w:rsid w:val="00674E34"/>
    <w:rsid w:val="0068300F"/>
    <w:rsid w:val="00685B9E"/>
    <w:rsid w:val="00694F80"/>
    <w:rsid w:val="00697E5B"/>
    <w:rsid w:val="006C2D84"/>
    <w:rsid w:val="006C51FB"/>
    <w:rsid w:val="006C6E9C"/>
    <w:rsid w:val="006F00F7"/>
    <w:rsid w:val="006F566B"/>
    <w:rsid w:val="006F6DA7"/>
    <w:rsid w:val="00704BF7"/>
    <w:rsid w:val="00707E2E"/>
    <w:rsid w:val="00712AD4"/>
    <w:rsid w:val="00713343"/>
    <w:rsid w:val="00716846"/>
    <w:rsid w:val="00720328"/>
    <w:rsid w:val="007275B3"/>
    <w:rsid w:val="007278D2"/>
    <w:rsid w:val="00727AB9"/>
    <w:rsid w:val="00727D7B"/>
    <w:rsid w:val="00740D8C"/>
    <w:rsid w:val="00746B43"/>
    <w:rsid w:val="0076588A"/>
    <w:rsid w:val="007767D1"/>
    <w:rsid w:val="007816B2"/>
    <w:rsid w:val="00783BF8"/>
    <w:rsid w:val="007858CB"/>
    <w:rsid w:val="00786C7D"/>
    <w:rsid w:val="00786EDF"/>
    <w:rsid w:val="00795FE5"/>
    <w:rsid w:val="007A2811"/>
    <w:rsid w:val="007B2077"/>
    <w:rsid w:val="007B2AB5"/>
    <w:rsid w:val="007B2D65"/>
    <w:rsid w:val="007C79EE"/>
    <w:rsid w:val="007D4234"/>
    <w:rsid w:val="007E60E8"/>
    <w:rsid w:val="007E71BA"/>
    <w:rsid w:val="007E7ECE"/>
    <w:rsid w:val="007F5E7D"/>
    <w:rsid w:val="00801A58"/>
    <w:rsid w:val="00807EB3"/>
    <w:rsid w:val="008102ED"/>
    <w:rsid w:val="0081198D"/>
    <w:rsid w:val="0081420C"/>
    <w:rsid w:val="00824D54"/>
    <w:rsid w:val="00825D82"/>
    <w:rsid w:val="00833E47"/>
    <w:rsid w:val="00835217"/>
    <w:rsid w:val="0083535B"/>
    <w:rsid w:val="0083762D"/>
    <w:rsid w:val="00846B85"/>
    <w:rsid w:val="0085666A"/>
    <w:rsid w:val="00856DE4"/>
    <w:rsid w:val="00861691"/>
    <w:rsid w:val="00862B3F"/>
    <w:rsid w:val="0088548A"/>
    <w:rsid w:val="00886DA5"/>
    <w:rsid w:val="0089088B"/>
    <w:rsid w:val="008A48F8"/>
    <w:rsid w:val="008B1457"/>
    <w:rsid w:val="008B4DBD"/>
    <w:rsid w:val="008C68C9"/>
    <w:rsid w:val="008E4ECA"/>
    <w:rsid w:val="008F0F2B"/>
    <w:rsid w:val="008F1890"/>
    <w:rsid w:val="00902FA6"/>
    <w:rsid w:val="00910D31"/>
    <w:rsid w:val="0091328F"/>
    <w:rsid w:val="0091558D"/>
    <w:rsid w:val="00916325"/>
    <w:rsid w:val="00926C27"/>
    <w:rsid w:val="00945E28"/>
    <w:rsid w:val="009516A1"/>
    <w:rsid w:val="00960BC1"/>
    <w:rsid w:val="0096276D"/>
    <w:rsid w:val="0096488D"/>
    <w:rsid w:val="009649F1"/>
    <w:rsid w:val="00965E6B"/>
    <w:rsid w:val="00971478"/>
    <w:rsid w:val="009719D2"/>
    <w:rsid w:val="00972115"/>
    <w:rsid w:val="00973F53"/>
    <w:rsid w:val="00977C23"/>
    <w:rsid w:val="009807F7"/>
    <w:rsid w:val="00995AE7"/>
    <w:rsid w:val="00996AD7"/>
    <w:rsid w:val="00997B62"/>
    <w:rsid w:val="009A07C0"/>
    <w:rsid w:val="009A0D66"/>
    <w:rsid w:val="009A0F6F"/>
    <w:rsid w:val="009A4F15"/>
    <w:rsid w:val="009A6112"/>
    <w:rsid w:val="009B27AF"/>
    <w:rsid w:val="009B4477"/>
    <w:rsid w:val="009B648C"/>
    <w:rsid w:val="009C1C7A"/>
    <w:rsid w:val="009C7C5A"/>
    <w:rsid w:val="009D166E"/>
    <w:rsid w:val="009D1B8B"/>
    <w:rsid w:val="009D404E"/>
    <w:rsid w:val="009D644A"/>
    <w:rsid w:val="009E2C02"/>
    <w:rsid w:val="009E3763"/>
    <w:rsid w:val="009E6EA7"/>
    <w:rsid w:val="009F5EDD"/>
    <w:rsid w:val="009F68F4"/>
    <w:rsid w:val="00A002DD"/>
    <w:rsid w:val="00A02C57"/>
    <w:rsid w:val="00A130B2"/>
    <w:rsid w:val="00A15AF9"/>
    <w:rsid w:val="00A273F5"/>
    <w:rsid w:val="00A33A55"/>
    <w:rsid w:val="00A35E96"/>
    <w:rsid w:val="00A3624F"/>
    <w:rsid w:val="00A3658A"/>
    <w:rsid w:val="00A44488"/>
    <w:rsid w:val="00A45A8E"/>
    <w:rsid w:val="00A509DF"/>
    <w:rsid w:val="00A51AAA"/>
    <w:rsid w:val="00A52928"/>
    <w:rsid w:val="00A556BC"/>
    <w:rsid w:val="00A55E4E"/>
    <w:rsid w:val="00A571C3"/>
    <w:rsid w:val="00A60C1E"/>
    <w:rsid w:val="00A81928"/>
    <w:rsid w:val="00A82561"/>
    <w:rsid w:val="00A911F5"/>
    <w:rsid w:val="00A9136F"/>
    <w:rsid w:val="00A94CB5"/>
    <w:rsid w:val="00AA0CB4"/>
    <w:rsid w:val="00AA6AD8"/>
    <w:rsid w:val="00AA6CBF"/>
    <w:rsid w:val="00AA7630"/>
    <w:rsid w:val="00AB0580"/>
    <w:rsid w:val="00AB76DC"/>
    <w:rsid w:val="00AC25CB"/>
    <w:rsid w:val="00AC5380"/>
    <w:rsid w:val="00AC7C0A"/>
    <w:rsid w:val="00AD2254"/>
    <w:rsid w:val="00AD508E"/>
    <w:rsid w:val="00AD73DB"/>
    <w:rsid w:val="00AE1EEC"/>
    <w:rsid w:val="00AE2384"/>
    <w:rsid w:val="00AE2803"/>
    <w:rsid w:val="00AF0BBA"/>
    <w:rsid w:val="00AF4772"/>
    <w:rsid w:val="00B03A9F"/>
    <w:rsid w:val="00B03B3E"/>
    <w:rsid w:val="00B1444C"/>
    <w:rsid w:val="00B200E6"/>
    <w:rsid w:val="00B24BCF"/>
    <w:rsid w:val="00B250DD"/>
    <w:rsid w:val="00B37D30"/>
    <w:rsid w:val="00B41808"/>
    <w:rsid w:val="00B418C4"/>
    <w:rsid w:val="00B60638"/>
    <w:rsid w:val="00B65F44"/>
    <w:rsid w:val="00B74ABF"/>
    <w:rsid w:val="00B74EC2"/>
    <w:rsid w:val="00B76CD3"/>
    <w:rsid w:val="00B81711"/>
    <w:rsid w:val="00B81947"/>
    <w:rsid w:val="00B833E8"/>
    <w:rsid w:val="00B86065"/>
    <w:rsid w:val="00BA1075"/>
    <w:rsid w:val="00BA319C"/>
    <w:rsid w:val="00BA3C5B"/>
    <w:rsid w:val="00BB4181"/>
    <w:rsid w:val="00BC66A7"/>
    <w:rsid w:val="00BE6F16"/>
    <w:rsid w:val="00BF04B5"/>
    <w:rsid w:val="00BF14E1"/>
    <w:rsid w:val="00BF49C7"/>
    <w:rsid w:val="00BF52CE"/>
    <w:rsid w:val="00BF59F2"/>
    <w:rsid w:val="00BF6000"/>
    <w:rsid w:val="00C00779"/>
    <w:rsid w:val="00C04CC1"/>
    <w:rsid w:val="00C20D34"/>
    <w:rsid w:val="00C20F59"/>
    <w:rsid w:val="00C26DAD"/>
    <w:rsid w:val="00C30895"/>
    <w:rsid w:val="00C34B48"/>
    <w:rsid w:val="00C37090"/>
    <w:rsid w:val="00C403F6"/>
    <w:rsid w:val="00C52804"/>
    <w:rsid w:val="00C53B4E"/>
    <w:rsid w:val="00C56F04"/>
    <w:rsid w:val="00C60C3B"/>
    <w:rsid w:val="00C616CF"/>
    <w:rsid w:val="00C648EB"/>
    <w:rsid w:val="00C70EEC"/>
    <w:rsid w:val="00C73FA9"/>
    <w:rsid w:val="00C76540"/>
    <w:rsid w:val="00C7730C"/>
    <w:rsid w:val="00C8133D"/>
    <w:rsid w:val="00C81DAE"/>
    <w:rsid w:val="00C8348C"/>
    <w:rsid w:val="00C9003A"/>
    <w:rsid w:val="00CA0CF1"/>
    <w:rsid w:val="00CA5749"/>
    <w:rsid w:val="00CB0C59"/>
    <w:rsid w:val="00CB25A2"/>
    <w:rsid w:val="00CB4D11"/>
    <w:rsid w:val="00CB7FDD"/>
    <w:rsid w:val="00CC5A22"/>
    <w:rsid w:val="00CD0279"/>
    <w:rsid w:val="00CD1B1A"/>
    <w:rsid w:val="00CD273B"/>
    <w:rsid w:val="00CD392F"/>
    <w:rsid w:val="00CD6D70"/>
    <w:rsid w:val="00CD70D0"/>
    <w:rsid w:val="00CE19D5"/>
    <w:rsid w:val="00CE3CC3"/>
    <w:rsid w:val="00CF0D14"/>
    <w:rsid w:val="00CF11F7"/>
    <w:rsid w:val="00D016A4"/>
    <w:rsid w:val="00D04059"/>
    <w:rsid w:val="00D04806"/>
    <w:rsid w:val="00D10DE8"/>
    <w:rsid w:val="00D15738"/>
    <w:rsid w:val="00D21AC0"/>
    <w:rsid w:val="00D26570"/>
    <w:rsid w:val="00D3219C"/>
    <w:rsid w:val="00D32C25"/>
    <w:rsid w:val="00D37F17"/>
    <w:rsid w:val="00D41057"/>
    <w:rsid w:val="00D42F2E"/>
    <w:rsid w:val="00D45C72"/>
    <w:rsid w:val="00D52297"/>
    <w:rsid w:val="00D52394"/>
    <w:rsid w:val="00D57E70"/>
    <w:rsid w:val="00D60B37"/>
    <w:rsid w:val="00D64FC7"/>
    <w:rsid w:val="00D664AA"/>
    <w:rsid w:val="00D8145B"/>
    <w:rsid w:val="00D818F9"/>
    <w:rsid w:val="00D839F5"/>
    <w:rsid w:val="00D84D99"/>
    <w:rsid w:val="00D858C6"/>
    <w:rsid w:val="00D876E5"/>
    <w:rsid w:val="00DA0AED"/>
    <w:rsid w:val="00DA1302"/>
    <w:rsid w:val="00DA1D41"/>
    <w:rsid w:val="00DA292E"/>
    <w:rsid w:val="00DA350D"/>
    <w:rsid w:val="00DA39F6"/>
    <w:rsid w:val="00DA690A"/>
    <w:rsid w:val="00DB21E4"/>
    <w:rsid w:val="00DB3087"/>
    <w:rsid w:val="00DB3FA7"/>
    <w:rsid w:val="00DB41A1"/>
    <w:rsid w:val="00DC288E"/>
    <w:rsid w:val="00DC449B"/>
    <w:rsid w:val="00DE3359"/>
    <w:rsid w:val="00DE5BA4"/>
    <w:rsid w:val="00DF0BF6"/>
    <w:rsid w:val="00DF7821"/>
    <w:rsid w:val="00DF7C5E"/>
    <w:rsid w:val="00E024D5"/>
    <w:rsid w:val="00E3052A"/>
    <w:rsid w:val="00E37483"/>
    <w:rsid w:val="00E4105D"/>
    <w:rsid w:val="00E41F5F"/>
    <w:rsid w:val="00E47D18"/>
    <w:rsid w:val="00E51A38"/>
    <w:rsid w:val="00E523DD"/>
    <w:rsid w:val="00E5306F"/>
    <w:rsid w:val="00E62C3E"/>
    <w:rsid w:val="00E63C54"/>
    <w:rsid w:val="00E73F57"/>
    <w:rsid w:val="00E753BF"/>
    <w:rsid w:val="00E91E92"/>
    <w:rsid w:val="00E92ED8"/>
    <w:rsid w:val="00E96EF9"/>
    <w:rsid w:val="00EA5EF1"/>
    <w:rsid w:val="00EB4D25"/>
    <w:rsid w:val="00EB5463"/>
    <w:rsid w:val="00EC1814"/>
    <w:rsid w:val="00EC38B5"/>
    <w:rsid w:val="00EC77A7"/>
    <w:rsid w:val="00ED0ECE"/>
    <w:rsid w:val="00ED253F"/>
    <w:rsid w:val="00EE1118"/>
    <w:rsid w:val="00EE33D4"/>
    <w:rsid w:val="00EE76FE"/>
    <w:rsid w:val="00EF4816"/>
    <w:rsid w:val="00EF5B71"/>
    <w:rsid w:val="00EF6527"/>
    <w:rsid w:val="00EF6E6A"/>
    <w:rsid w:val="00F04389"/>
    <w:rsid w:val="00F27663"/>
    <w:rsid w:val="00F27E0A"/>
    <w:rsid w:val="00F31459"/>
    <w:rsid w:val="00F42607"/>
    <w:rsid w:val="00F44405"/>
    <w:rsid w:val="00F45660"/>
    <w:rsid w:val="00F52599"/>
    <w:rsid w:val="00F54EDC"/>
    <w:rsid w:val="00F618A9"/>
    <w:rsid w:val="00F670C2"/>
    <w:rsid w:val="00F70949"/>
    <w:rsid w:val="00F90CF9"/>
    <w:rsid w:val="00F94140"/>
    <w:rsid w:val="00FA4134"/>
    <w:rsid w:val="00FB5032"/>
    <w:rsid w:val="00FC4DE2"/>
    <w:rsid w:val="00FC50A2"/>
    <w:rsid w:val="00FE4B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6BA613A"/>
  <w15:chartTrackingRefBased/>
  <w15:docId w15:val="{3A4DCE63-8D8A-4151-8E84-74EC167316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8548A"/>
    <w:pPr>
      <w:ind w:left="720"/>
      <w:contextualSpacing/>
    </w:pPr>
  </w:style>
  <w:style w:type="paragraph" w:styleId="BodyText">
    <w:name w:val="Body Text"/>
    <w:basedOn w:val="Normal"/>
    <w:link w:val="BodyTextChar"/>
    <w:uiPriority w:val="1"/>
    <w:qFormat/>
    <w:rsid w:val="00ED0ECE"/>
    <w:pPr>
      <w:widowControl w:val="0"/>
      <w:autoSpaceDE w:val="0"/>
      <w:autoSpaceDN w:val="0"/>
      <w:spacing w:after="0" w:line="240" w:lineRule="auto"/>
    </w:pPr>
    <w:rPr>
      <w:rFonts w:ascii="Times New Roman" w:eastAsia="Times New Roman" w:hAnsi="Times New Roman" w:cs="Times New Roman"/>
      <w:kern w:val="0"/>
      <w:sz w:val="21"/>
      <w:szCs w:val="21"/>
      <w14:ligatures w14:val="none"/>
    </w:rPr>
  </w:style>
  <w:style w:type="character" w:customStyle="1" w:styleId="BodyTextChar">
    <w:name w:val="Body Text Char"/>
    <w:basedOn w:val="DefaultParagraphFont"/>
    <w:link w:val="BodyText"/>
    <w:uiPriority w:val="1"/>
    <w:rsid w:val="00ED0ECE"/>
    <w:rPr>
      <w:rFonts w:ascii="Times New Roman" w:eastAsia="Times New Roman" w:hAnsi="Times New Roman" w:cs="Times New Roman"/>
      <w:kern w:val="0"/>
      <w:sz w:val="21"/>
      <w:szCs w:val="21"/>
      <w14:ligatures w14:val="none"/>
    </w:rPr>
  </w:style>
  <w:style w:type="character" w:styleId="Hyperlink">
    <w:name w:val="Hyperlink"/>
    <w:basedOn w:val="DefaultParagraphFont"/>
    <w:uiPriority w:val="99"/>
    <w:unhideWhenUsed/>
    <w:rsid w:val="00A3658A"/>
    <w:rPr>
      <w:color w:val="0563C1" w:themeColor="hyperlink"/>
      <w:u w:val="single"/>
    </w:rPr>
  </w:style>
  <w:style w:type="character" w:styleId="UnresolvedMention">
    <w:name w:val="Unresolved Mention"/>
    <w:basedOn w:val="DefaultParagraphFont"/>
    <w:uiPriority w:val="99"/>
    <w:semiHidden/>
    <w:unhideWhenUsed/>
    <w:rsid w:val="00A3658A"/>
    <w:rPr>
      <w:color w:val="605E5C"/>
      <w:shd w:val="clear" w:color="auto" w:fill="E1DFDD"/>
    </w:rPr>
  </w:style>
  <w:style w:type="paragraph" w:styleId="Header">
    <w:name w:val="header"/>
    <w:basedOn w:val="Normal"/>
    <w:link w:val="HeaderChar"/>
    <w:uiPriority w:val="99"/>
    <w:unhideWhenUsed/>
    <w:rsid w:val="00E41F5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41F5F"/>
  </w:style>
  <w:style w:type="paragraph" w:styleId="Footer">
    <w:name w:val="footer"/>
    <w:basedOn w:val="Normal"/>
    <w:link w:val="FooterChar"/>
    <w:uiPriority w:val="99"/>
    <w:unhideWhenUsed/>
    <w:rsid w:val="00E41F5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41F5F"/>
  </w:style>
  <w:style w:type="character" w:styleId="CommentReference">
    <w:name w:val="annotation reference"/>
    <w:basedOn w:val="DefaultParagraphFont"/>
    <w:uiPriority w:val="99"/>
    <w:semiHidden/>
    <w:unhideWhenUsed/>
    <w:rsid w:val="009B27AF"/>
    <w:rPr>
      <w:sz w:val="16"/>
      <w:szCs w:val="16"/>
    </w:rPr>
  </w:style>
  <w:style w:type="paragraph" w:styleId="CommentText">
    <w:name w:val="annotation text"/>
    <w:basedOn w:val="Normal"/>
    <w:link w:val="CommentTextChar"/>
    <w:uiPriority w:val="99"/>
    <w:unhideWhenUsed/>
    <w:rsid w:val="009B27AF"/>
    <w:pPr>
      <w:spacing w:line="240" w:lineRule="auto"/>
    </w:pPr>
    <w:rPr>
      <w:sz w:val="20"/>
      <w:szCs w:val="20"/>
    </w:rPr>
  </w:style>
  <w:style w:type="character" w:customStyle="1" w:styleId="CommentTextChar">
    <w:name w:val="Comment Text Char"/>
    <w:basedOn w:val="DefaultParagraphFont"/>
    <w:link w:val="CommentText"/>
    <w:uiPriority w:val="99"/>
    <w:rsid w:val="009B27AF"/>
    <w:rPr>
      <w:sz w:val="20"/>
      <w:szCs w:val="20"/>
    </w:rPr>
  </w:style>
  <w:style w:type="paragraph" w:styleId="CommentSubject">
    <w:name w:val="annotation subject"/>
    <w:basedOn w:val="CommentText"/>
    <w:next w:val="CommentText"/>
    <w:link w:val="CommentSubjectChar"/>
    <w:uiPriority w:val="99"/>
    <w:semiHidden/>
    <w:unhideWhenUsed/>
    <w:rsid w:val="009B27AF"/>
    <w:rPr>
      <w:b/>
      <w:bCs/>
    </w:rPr>
  </w:style>
  <w:style w:type="character" w:customStyle="1" w:styleId="CommentSubjectChar">
    <w:name w:val="Comment Subject Char"/>
    <w:basedOn w:val="CommentTextChar"/>
    <w:link w:val="CommentSubject"/>
    <w:uiPriority w:val="99"/>
    <w:semiHidden/>
    <w:rsid w:val="009B27AF"/>
    <w:rPr>
      <w:b/>
      <w:bCs/>
      <w:sz w:val="20"/>
      <w:szCs w:val="20"/>
    </w:rPr>
  </w:style>
  <w:style w:type="paragraph" w:styleId="Revision">
    <w:name w:val="Revision"/>
    <w:hidden/>
    <w:uiPriority w:val="99"/>
    <w:semiHidden/>
    <w:rsid w:val="002B07D0"/>
    <w:pPr>
      <w:spacing w:after="0" w:line="240" w:lineRule="auto"/>
    </w:pPr>
  </w:style>
  <w:style w:type="paragraph" w:styleId="NormalWeb">
    <w:name w:val="Normal (Web)"/>
    <w:basedOn w:val="Normal"/>
    <w:uiPriority w:val="99"/>
    <w:semiHidden/>
    <w:unhideWhenUsed/>
    <w:rsid w:val="00D15738"/>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224965">
      <w:bodyDiv w:val="1"/>
      <w:marLeft w:val="0"/>
      <w:marRight w:val="0"/>
      <w:marTop w:val="0"/>
      <w:marBottom w:val="0"/>
      <w:divBdr>
        <w:top w:val="none" w:sz="0" w:space="0" w:color="auto"/>
        <w:left w:val="none" w:sz="0" w:space="0" w:color="auto"/>
        <w:bottom w:val="none" w:sz="0" w:space="0" w:color="auto"/>
        <w:right w:val="none" w:sz="0" w:space="0" w:color="auto"/>
      </w:divBdr>
    </w:div>
    <w:div w:id="14996904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riana.moncadadelafuente@mail.mcgill.ca" TargetMode="External"/><Relationship Id="rId13" Type="http://schemas.openxmlformats.org/officeDocument/2006/relationships/hyperlink" Target="mailto:ebenezer.kwofie@mcgill.ca"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mailto:mariana.moncadadelafuente@mail.mcgill.ca"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mariana.moncadadelafuente@mail.mcgill.ca"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mailto:mariana.moncadadelafuente@mail.mcgill.ca" TargetMode="External"/><Relationship Id="rId4" Type="http://schemas.openxmlformats.org/officeDocument/2006/relationships/webSettings" Target="webSettings.xml"/><Relationship Id="rId9" Type="http://schemas.openxmlformats.org/officeDocument/2006/relationships/hyperlink" Target="mailto:ebenezer.kwofie@mcgill.ca"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75</TotalTime>
  <Pages>3</Pages>
  <Words>1211</Words>
  <Characters>7197</Characters>
  <Application>Microsoft Office Word</Application>
  <DocSecurity>0</DocSecurity>
  <Lines>102</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73</CharactersWithSpaces>
  <SharedDoc>false</SharedDoc>
  <HLinks>
    <vt:vector size="30" baseType="variant">
      <vt:variant>
        <vt:i4>6488067</vt:i4>
      </vt:variant>
      <vt:variant>
        <vt:i4>12</vt:i4>
      </vt:variant>
      <vt:variant>
        <vt:i4>0</vt:i4>
      </vt:variant>
      <vt:variant>
        <vt:i4>5</vt:i4>
      </vt:variant>
      <vt:variant>
        <vt:lpwstr>mailto:deanna.collin@mcgill.ca</vt:lpwstr>
      </vt:variant>
      <vt:variant>
        <vt:lpwstr/>
      </vt:variant>
      <vt:variant>
        <vt:i4>1114214</vt:i4>
      </vt:variant>
      <vt:variant>
        <vt:i4>9</vt:i4>
      </vt:variant>
      <vt:variant>
        <vt:i4>0</vt:i4>
      </vt:variant>
      <vt:variant>
        <vt:i4>5</vt:i4>
      </vt:variant>
      <vt:variant>
        <vt:lpwstr>mailto:ebenezer.kwofie@mcgill.ca</vt:lpwstr>
      </vt:variant>
      <vt:variant>
        <vt:lpwstr/>
      </vt:variant>
      <vt:variant>
        <vt:i4>2818064</vt:i4>
      </vt:variant>
      <vt:variant>
        <vt:i4>6</vt:i4>
      </vt:variant>
      <vt:variant>
        <vt:i4>0</vt:i4>
      </vt:variant>
      <vt:variant>
        <vt:i4>5</vt:i4>
      </vt:variant>
      <vt:variant>
        <vt:lpwstr>mailto:mariana.moncadadelafuente@mail.mcgill.ca</vt:lpwstr>
      </vt:variant>
      <vt:variant>
        <vt:lpwstr/>
      </vt:variant>
      <vt:variant>
        <vt:i4>1114214</vt:i4>
      </vt:variant>
      <vt:variant>
        <vt:i4>3</vt:i4>
      </vt:variant>
      <vt:variant>
        <vt:i4>0</vt:i4>
      </vt:variant>
      <vt:variant>
        <vt:i4>5</vt:i4>
      </vt:variant>
      <vt:variant>
        <vt:lpwstr>mailto:ebenezer.kwofie@mcgill.ca</vt:lpwstr>
      </vt:variant>
      <vt:variant>
        <vt:lpwstr/>
      </vt:variant>
      <vt:variant>
        <vt:i4>2818064</vt:i4>
      </vt:variant>
      <vt:variant>
        <vt:i4>0</vt:i4>
      </vt:variant>
      <vt:variant>
        <vt:i4>0</vt:i4>
      </vt:variant>
      <vt:variant>
        <vt:i4>5</vt:i4>
      </vt:variant>
      <vt:variant>
        <vt:lpwstr>mailto:mariana.moncadadelafuente@mail.mcgill.ca</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Moncada de la Fuente</dc:creator>
  <cp:keywords/>
  <dc:description/>
  <cp:lastModifiedBy>Prince Agyemang</cp:lastModifiedBy>
  <cp:revision>414</cp:revision>
  <cp:lastPrinted>2025-01-02T14:17:00Z</cp:lastPrinted>
  <dcterms:created xsi:type="dcterms:W3CDTF">2023-10-03T20:06:00Z</dcterms:created>
  <dcterms:modified xsi:type="dcterms:W3CDTF">2025-01-03T2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6258a3992f881f4dfddadd1b1452975868f40a7cae5e822fa0fab3b8bb4adb1</vt:lpwstr>
  </property>
</Properties>
</file>